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33B8D1" w14:textId="722D843C" w:rsidR="008C35C8" w:rsidRPr="00E713C4" w:rsidRDefault="00ED58AB" w:rsidP="003F2C4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D58AB">
        <w:rPr>
          <w:rFonts w:ascii="Times New Roman" w:hAnsi="Times New Roman" w:cs="Times New Roman"/>
          <w:b/>
          <w:sz w:val="24"/>
          <w:szCs w:val="24"/>
          <w:lang w:val="en-US"/>
        </w:rPr>
        <w:t>Genetic structure of traditional cacao reveals four new genetic lineages in indigenous Amazonian sites in Peru</w:t>
      </w:r>
    </w:p>
    <w:p w14:paraId="76913155" w14:textId="52AE02AF" w:rsidR="0030510E" w:rsidRPr="00A233BA" w:rsidRDefault="002854C7" w:rsidP="0030510E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eastAsia="en-GB"/>
        </w:rPr>
      </w:pPr>
      <w:r w:rsidRPr="00825123"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  <w:t xml:space="preserve">Supplemental Table </w:t>
      </w:r>
      <w:r w:rsidR="004662A4" w:rsidRPr="00825123"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  <w:t>S</w:t>
      </w:r>
      <w:r w:rsidR="004662A4"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  <w:t>3</w:t>
      </w:r>
      <w:r w:rsidR="00825123" w:rsidRPr="00825123"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  <w:t>.</w:t>
      </w:r>
      <w:r w:rsidR="006F0D38" w:rsidRPr="00A233BA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Summary details o</w:t>
      </w:r>
      <w:r w:rsidR="0005401D" w:rsidRPr="00A233BA">
        <w:rPr>
          <w:rFonts w:ascii="Times New Roman" w:hAnsi="Times New Roman" w:cs="Times New Roman"/>
          <w:noProof/>
          <w:sz w:val="24"/>
          <w:szCs w:val="24"/>
          <w:lang w:eastAsia="en-GB"/>
        </w:rPr>
        <w:t>f iterations at different cluster assignment</w:t>
      </w:r>
      <w:r w:rsidR="006F0D38" w:rsidRPr="00A233BA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with Phase III dataset</w:t>
      </w:r>
      <w:r w:rsidR="00825123">
        <w:rPr>
          <w:rFonts w:ascii="Times New Roman" w:hAnsi="Times New Roman" w:cs="Times New Roman"/>
          <w:noProof/>
          <w:sz w:val="24"/>
          <w:szCs w:val="24"/>
          <w:lang w:eastAsia="en-GB"/>
        </w:rPr>
        <w:t>.</w:t>
      </w:r>
      <w:r w:rsidR="0030510E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</w:t>
      </w:r>
      <w:r w:rsidR="0030510E" w:rsidRPr="00A233BA">
        <w:rPr>
          <w:rFonts w:ascii="Times New Roman" w:hAnsi="Times New Roman" w:cs="Times New Roman"/>
          <w:noProof/>
          <w:sz w:val="24"/>
          <w:szCs w:val="24"/>
          <w:lang w:eastAsia="en-GB"/>
        </w:rPr>
        <w:t>Phase III dataset has the 10 simulated populations of Motamayor et al. (2008), members from four phylogenetic clades, five Amelonado-Nacional accessions, CCN 51 and five Amelonado-Criollo accession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093"/>
        <w:gridCol w:w="3285"/>
        <w:gridCol w:w="2234"/>
        <w:gridCol w:w="2234"/>
        <w:gridCol w:w="2206"/>
        <w:gridCol w:w="2600"/>
      </w:tblGrid>
      <w:tr w:rsidR="00952B4B" w:rsidRPr="0030510E" w14:paraId="726318A9" w14:textId="77777777" w:rsidTr="0030510E">
        <w:tc>
          <w:tcPr>
            <w:tcW w:w="1096" w:type="dxa"/>
          </w:tcPr>
          <w:p w14:paraId="052F06EF" w14:textId="4B23C672" w:rsidR="006F0D38" w:rsidRPr="0030510E" w:rsidRDefault="006F0D38" w:rsidP="00825123">
            <w:pPr>
              <w:rPr>
                <w:rFonts w:ascii="Times New Roman" w:hAnsi="Times New Roman" w:cs="Times New Roman"/>
                <w:b/>
                <w:bCs/>
                <w:noProof/>
                <w:lang w:eastAsia="en-GB"/>
              </w:rPr>
            </w:pPr>
            <w:r w:rsidRPr="0030510E">
              <w:rPr>
                <w:rFonts w:ascii="Times New Roman" w:hAnsi="Times New Roman" w:cs="Times New Roman"/>
                <w:b/>
                <w:bCs/>
                <w:noProof/>
                <w:lang w:eastAsia="en-GB"/>
              </w:rPr>
              <w:t>K</w:t>
            </w:r>
            <w:r w:rsidR="001A39CA" w:rsidRPr="0030510E">
              <w:rPr>
                <w:rFonts w:ascii="Times New Roman" w:hAnsi="Times New Roman" w:cs="Times New Roman"/>
                <w:b/>
                <w:bCs/>
                <w:noProof/>
                <w:lang w:eastAsia="en-GB"/>
              </w:rPr>
              <w:t xml:space="preserve"> (number runs)</w:t>
            </w:r>
          </w:p>
        </w:tc>
        <w:tc>
          <w:tcPr>
            <w:tcW w:w="3417" w:type="dxa"/>
          </w:tcPr>
          <w:p w14:paraId="16C8E3F6" w14:textId="77777777" w:rsidR="000B6E4A" w:rsidRPr="0030510E" w:rsidRDefault="006F0D38" w:rsidP="00825123">
            <w:pPr>
              <w:rPr>
                <w:rFonts w:ascii="Times New Roman" w:hAnsi="Times New Roman" w:cs="Times New Roman"/>
                <w:b/>
                <w:bCs/>
                <w:noProof/>
                <w:lang w:eastAsia="en-GB"/>
              </w:rPr>
            </w:pPr>
            <w:r w:rsidRPr="0030510E">
              <w:rPr>
                <w:rFonts w:ascii="Times New Roman" w:hAnsi="Times New Roman" w:cs="Times New Roman"/>
                <w:b/>
                <w:bCs/>
                <w:noProof/>
                <w:lang w:eastAsia="en-GB"/>
              </w:rPr>
              <w:t>Clade I</w:t>
            </w:r>
            <w:r w:rsidR="000B6E4A" w:rsidRPr="0030510E">
              <w:rPr>
                <w:rFonts w:ascii="Times New Roman" w:hAnsi="Times New Roman" w:cs="Times New Roman"/>
                <w:b/>
                <w:bCs/>
                <w:noProof/>
                <w:lang w:eastAsia="en-GB"/>
              </w:rPr>
              <w:t xml:space="preserve"> </w:t>
            </w:r>
          </w:p>
          <w:p w14:paraId="7829C388" w14:textId="7A2C7672" w:rsidR="006F0D38" w:rsidRPr="0030510E" w:rsidRDefault="000B6E4A" w:rsidP="00825123">
            <w:pPr>
              <w:rPr>
                <w:rFonts w:ascii="Times New Roman" w:hAnsi="Times New Roman" w:cs="Times New Roman"/>
                <w:b/>
                <w:bCs/>
                <w:noProof/>
                <w:lang w:eastAsia="en-GB"/>
              </w:rPr>
            </w:pPr>
            <w:r w:rsidRPr="0030510E">
              <w:rPr>
                <w:rFonts w:ascii="Times New Roman" w:hAnsi="Times New Roman" w:cs="Times New Roman"/>
                <w:b/>
                <w:bCs/>
                <w:noProof/>
                <w:lang w:eastAsia="en-GB"/>
              </w:rPr>
              <w:t>(22 individuals)</w:t>
            </w:r>
          </w:p>
        </w:tc>
        <w:tc>
          <w:tcPr>
            <w:tcW w:w="2284" w:type="dxa"/>
          </w:tcPr>
          <w:p w14:paraId="66E2C685" w14:textId="77777777" w:rsidR="006F0D38" w:rsidRPr="0030510E" w:rsidRDefault="006F0D38" w:rsidP="00825123">
            <w:pPr>
              <w:rPr>
                <w:rFonts w:ascii="Times New Roman" w:hAnsi="Times New Roman" w:cs="Times New Roman"/>
                <w:b/>
                <w:bCs/>
                <w:noProof/>
                <w:lang w:eastAsia="en-GB"/>
              </w:rPr>
            </w:pPr>
            <w:r w:rsidRPr="0030510E">
              <w:rPr>
                <w:rFonts w:ascii="Times New Roman" w:hAnsi="Times New Roman" w:cs="Times New Roman"/>
                <w:b/>
                <w:bCs/>
                <w:noProof/>
                <w:lang w:eastAsia="en-GB"/>
              </w:rPr>
              <w:t>Clade II</w:t>
            </w:r>
          </w:p>
          <w:p w14:paraId="753F27E6" w14:textId="137DE16C" w:rsidR="000B6E4A" w:rsidRPr="0030510E" w:rsidRDefault="000B6E4A" w:rsidP="00825123">
            <w:pPr>
              <w:rPr>
                <w:rFonts w:ascii="Times New Roman" w:hAnsi="Times New Roman" w:cs="Times New Roman"/>
                <w:b/>
                <w:bCs/>
                <w:noProof/>
                <w:lang w:eastAsia="en-GB"/>
              </w:rPr>
            </w:pPr>
            <w:r w:rsidRPr="0030510E">
              <w:rPr>
                <w:rFonts w:ascii="Times New Roman" w:hAnsi="Times New Roman" w:cs="Times New Roman"/>
                <w:b/>
                <w:bCs/>
                <w:noProof/>
                <w:lang w:eastAsia="en-GB"/>
              </w:rPr>
              <w:t>(24 individuals)</w:t>
            </w:r>
          </w:p>
        </w:tc>
        <w:tc>
          <w:tcPr>
            <w:tcW w:w="2284" w:type="dxa"/>
          </w:tcPr>
          <w:p w14:paraId="59FC9C99" w14:textId="77777777" w:rsidR="006F0D38" w:rsidRPr="0030510E" w:rsidRDefault="006F0D38" w:rsidP="00825123">
            <w:pPr>
              <w:rPr>
                <w:rFonts w:ascii="Times New Roman" w:hAnsi="Times New Roman" w:cs="Times New Roman"/>
                <w:b/>
                <w:bCs/>
                <w:noProof/>
                <w:lang w:eastAsia="en-GB"/>
              </w:rPr>
            </w:pPr>
            <w:r w:rsidRPr="0030510E">
              <w:rPr>
                <w:rFonts w:ascii="Times New Roman" w:hAnsi="Times New Roman" w:cs="Times New Roman"/>
                <w:b/>
                <w:bCs/>
                <w:noProof/>
                <w:lang w:eastAsia="en-GB"/>
              </w:rPr>
              <w:t>Clade III</w:t>
            </w:r>
          </w:p>
          <w:p w14:paraId="12EA8730" w14:textId="06A31C9E" w:rsidR="000B6E4A" w:rsidRPr="0030510E" w:rsidRDefault="000B6E4A" w:rsidP="00825123">
            <w:pPr>
              <w:rPr>
                <w:rFonts w:ascii="Times New Roman" w:hAnsi="Times New Roman" w:cs="Times New Roman"/>
                <w:b/>
                <w:bCs/>
                <w:noProof/>
                <w:lang w:eastAsia="en-GB"/>
              </w:rPr>
            </w:pPr>
            <w:r w:rsidRPr="0030510E">
              <w:rPr>
                <w:rFonts w:ascii="Times New Roman" w:hAnsi="Times New Roman" w:cs="Times New Roman"/>
                <w:b/>
                <w:bCs/>
                <w:noProof/>
                <w:lang w:eastAsia="en-GB"/>
              </w:rPr>
              <w:t>(63 individuals)</w:t>
            </w:r>
          </w:p>
        </w:tc>
        <w:tc>
          <w:tcPr>
            <w:tcW w:w="2267" w:type="dxa"/>
          </w:tcPr>
          <w:p w14:paraId="61EF6FBA" w14:textId="77777777" w:rsidR="006F0D38" w:rsidRPr="0030510E" w:rsidRDefault="006F0D38" w:rsidP="00825123">
            <w:pPr>
              <w:rPr>
                <w:rFonts w:ascii="Times New Roman" w:hAnsi="Times New Roman" w:cs="Times New Roman"/>
                <w:b/>
                <w:bCs/>
                <w:noProof/>
                <w:lang w:eastAsia="en-GB"/>
              </w:rPr>
            </w:pPr>
            <w:r w:rsidRPr="0030510E">
              <w:rPr>
                <w:rFonts w:ascii="Times New Roman" w:hAnsi="Times New Roman" w:cs="Times New Roman"/>
                <w:b/>
                <w:bCs/>
                <w:noProof/>
                <w:lang w:eastAsia="en-GB"/>
              </w:rPr>
              <w:t>Clade IV</w:t>
            </w:r>
          </w:p>
          <w:p w14:paraId="4A50EDD1" w14:textId="616141C6" w:rsidR="000B6E4A" w:rsidRPr="0030510E" w:rsidRDefault="000B6E4A" w:rsidP="00825123">
            <w:pPr>
              <w:rPr>
                <w:rFonts w:ascii="Times New Roman" w:hAnsi="Times New Roman" w:cs="Times New Roman"/>
                <w:b/>
                <w:bCs/>
                <w:noProof/>
                <w:lang w:eastAsia="en-GB"/>
              </w:rPr>
            </w:pPr>
            <w:r w:rsidRPr="0030510E">
              <w:rPr>
                <w:rFonts w:ascii="Times New Roman" w:hAnsi="Times New Roman" w:cs="Times New Roman"/>
                <w:b/>
                <w:bCs/>
                <w:noProof/>
                <w:lang w:eastAsia="en-GB"/>
              </w:rPr>
              <w:t>(97 individuals)</w:t>
            </w:r>
          </w:p>
        </w:tc>
        <w:tc>
          <w:tcPr>
            <w:tcW w:w="2600" w:type="dxa"/>
          </w:tcPr>
          <w:p w14:paraId="0F9BEFBB" w14:textId="77777777" w:rsidR="006F0D38" w:rsidRPr="0030510E" w:rsidRDefault="006F0D38" w:rsidP="00825123">
            <w:pPr>
              <w:rPr>
                <w:rFonts w:ascii="Times New Roman" w:hAnsi="Times New Roman" w:cs="Times New Roman"/>
                <w:b/>
                <w:bCs/>
                <w:noProof/>
                <w:lang w:eastAsia="en-GB"/>
              </w:rPr>
            </w:pPr>
            <w:r w:rsidRPr="0030510E">
              <w:rPr>
                <w:rFonts w:ascii="Times New Roman" w:hAnsi="Times New Roman" w:cs="Times New Roman"/>
                <w:b/>
                <w:bCs/>
                <w:noProof/>
                <w:lang w:eastAsia="en-GB"/>
              </w:rPr>
              <w:t>CCN 51</w:t>
            </w:r>
          </w:p>
          <w:p w14:paraId="1DC0394E" w14:textId="7A2D3250" w:rsidR="000B6E4A" w:rsidRPr="0030510E" w:rsidRDefault="000B6E4A" w:rsidP="00825123">
            <w:pPr>
              <w:rPr>
                <w:rFonts w:ascii="Times New Roman" w:hAnsi="Times New Roman" w:cs="Times New Roman"/>
                <w:b/>
                <w:bCs/>
                <w:noProof/>
                <w:lang w:eastAsia="en-GB"/>
              </w:rPr>
            </w:pPr>
            <w:r w:rsidRPr="0030510E">
              <w:rPr>
                <w:rFonts w:ascii="Times New Roman" w:hAnsi="Times New Roman" w:cs="Times New Roman"/>
                <w:b/>
                <w:bCs/>
                <w:noProof/>
                <w:lang w:eastAsia="en-GB"/>
              </w:rPr>
              <w:t>(1 individual)</w:t>
            </w:r>
          </w:p>
        </w:tc>
      </w:tr>
      <w:tr w:rsidR="00952B4B" w:rsidRPr="0030510E" w14:paraId="5D96336D" w14:textId="77777777" w:rsidTr="0030510E">
        <w:tc>
          <w:tcPr>
            <w:tcW w:w="1096" w:type="dxa"/>
          </w:tcPr>
          <w:p w14:paraId="06E32D3D" w14:textId="77777777" w:rsidR="0037471A" w:rsidRPr="0030510E" w:rsidRDefault="0037471A" w:rsidP="00825123">
            <w:pPr>
              <w:rPr>
                <w:rFonts w:ascii="Times New Roman" w:hAnsi="Times New Roman" w:cs="Times New Roman"/>
                <w:noProof/>
                <w:lang w:eastAsia="en-GB"/>
              </w:rPr>
            </w:pPr>
            <w:r w:rsidRPr="0030510E">
              <w:rPr>
                <w:rFonts w:ascii="Times New Roman" w:hAnsi="Times New Roman" w:cs="Times New Roman"/>
                <w:noProof/>
                <w:lang w:eastAsia="en-GB"/>
              </w:rPr>
              <w:t>11</w:t>
            </w:r>
          </w:p>
          <w:p w14:paraId="77B1A654" w14:textId="6EC664A0" w:rsidR="001A39CA" w:rsidRPr="0030510E" w:rsidRDefault="001A39CA" w:rsidP="00825123">
            <w:pPr>
              <w:rPr>
                <w:rFonts w:ascii="Times New Roman" w:hAnsi="Times New Roman" w:cs="Times New Roman"/>
                <w:noProof/>
                <w:lang w:eastAsia="en-GB"/>
              </w:rPr>
            </w:pPr>
            <w:r w:rsidRPr="0030510E">
              <w:rPr>
                <w:rFonts w:ascii="Times New Roman" w:hAnsi="Times New Roman" w:cs="Times New Roman"/>
                <w:noProof/>
                <w:lang w:eastAsia="en-GB"/>
              </w:rPr>
              <w:t>(10</w:t>
            </w:r>
            <w:r w:rsidR="00957C24" w:rsidRPr="0030510E">
              <w:rPr>
                <w:rFonts w:ascii="Times New Roman" w:hAnsi="Times New Roman" w:cs="Times New Roman"/>
                <w:noProof/>
                <w:lang w:eastAsia="en-GB"/>
              </w:rPr>
              <w:t xml:space="preserve"> runs</w:t>
            </w:r>
            <w:r w:rsidRPr="0030510E">
              <w:rPr>
                <w:rFonts w:ascii="Times New Roman" w:hAnsi="Times New Roman" w:cs="Times New Roman"/>
                <w:noProof/>
                <w:lang w:eastAsia="en-GB"/>
              </w:rPr>
              <w:t>)</w:t>
            </w:r>
          </w:p>
        </w:tc>
        <w:tc>
          <w:tcPr>
            <w:tcW w:w="3417" w:type="dxa"/>
          </w:tcPr>
          <w:p w14:paraId="7546CEEA" w14:textId="7B7CC0DD" w:rsidR="0037471A" w:rsidRPr="0030510E" w:rsidRDefault="00815D1E" w:rsidP="00825123">
            <w:pPr>
              <w:rPr>
                <w:rFonts w:ascii="Times New Roman" w:hAnsi="Times New Roman" w:cs="Times New Roman"/>
                <w:noProof/>
                <w:lang w:eastAsia="en-GB"/>
              </w:rPr>
            </w:pPr>
            <w:r w:rsidRPr="0030510E">
              <w:rPr>
                <w:rFonts w:ascii="Times New Roman" w:hAnsi="Times New Roman" w:cs="Times New Roman"/>
                <w:noProof/>
                <w:lang w:eastAsia="en-GB"/>
              </w:rPr>
              <w:t>mainly admixed with Clade IV (all runs) in variable combination with Iquitos, Nanay, Amelonado, Criollo</w:t>
            </w:r>
            <w:r w:rsidR="000B12D0" w:rsidRPr="0030510E">
              <w:rPr>
                <w:rFonts w:ascii="Times New Roman" w:hAnsi="Times New Roman" w:cs="Times New Roman"/>
                <w:noProof/>
                <w:lang w:eastAsia="en-GB"/>
              </w:rPr>
              <w:t xml:space="preserve">. One run with </w:t>
            </w:r>
            <w:r w:rsidR="00193C3B" w:rsidRPr="0030510E">
              <w:rPr>
                <w:rFonts w:ascii="Times New Roman" w:hAnsi="Times New Roman" w:cs="Times New Roman"/>
                <w:noProof/>
                <w:lang w:eastAsia="en-GB"/>
              </w:rPr>
              <w:t>9</w:t>
            </w:r>
            <w:r w:rsidR="0005401D" w:rsidRPr="0030510E">
              <w:rPr>
                <w:rFonts w:ascii="Times New Roman" w:hAnsi="Times New Roman" w:cs="Times New Roman"/>
                <w:noProof/>
                <w:lang w:eastAsia="en-GB"/>
              </w:rPr>
              <w:t xml:space="preserve"> pure members in new group</w:t>
            </w:r>
            <w:r w:rsidR="0026763C">
              <w:rPr>
                <w:rFonts w:ascii="Times New Roman" w:hAnsi="Times New Roman" w:cs="Times New Roman"/>
                <w:noProof/>
                <w:lang w:eastAsia="en-GB"/>
              </w:rPr>
              <w:t>.</w:t>
            </w:r>
          </w:p>
        </w:tc>
        <w:tc>
          <w:tcPr>
            <w:tcW w:w="2284" w:type="dxa"/>
          </w:tcPr>
          <w:p w14:paraId="387CD53A" w14:textId="2996064F" w:rsidR="0037471A" w:rsidRPr="0030510E" w:rsidRDefault="000B12D0" w:rsidP="00825123">
            <w:pPr>
              <w:rPr>
                <w:rFonts w:ascii="Times New Roman" w:hAnsi="Times New Roman" w:cs="Times New Roman"/>
                <w:noProof/>
                <w:lang w:eastAsia="en-GB"/>
              </w:rPr>
            </w:pPr>
            <w:r w:rsidRPr="0030510E">
              <w:rPr>
                <w:rFonts w:ascii="Times New Roman" w:hAnsi="Times New Roman" w:cs="Times New Roman"/>
                <w:noProof/>
                <w:lang w:eastAsia="en-GB"/>
              </w:rPr>
              <w:t>mainly admixed with Clade III (9  runs) in variable combination with Iquitos, Amelonado, Criollo</w:t>
            </w:r>
            <w:r w:rsidR="00B31A6E" w:rsidRPr="0030510E">
              <w:rPr>
                <w:rFonts w:ascii="Times New Roman" w:hAnsi="Times New Roman" w:cs="Times New Roman"/>
                <w:noProof/>
                <w:lang w:eastAsia="en-GB"/>
              </w:rPr>
              <w:t>. One run with Clade II as new group</w:t>
            </w:r>
            <w:r w:rsidR="0026763C">
              <w:rPr>
                <w:rFonts w:ascii="Times New Roman" w:hAnsi="Times New Roman" w:cs="Times New Roman"/>
                <w:noProof/>
                <w:lang w:eastAsia="en-GB"/>
              </w:rPr>
              <w:t>.</w:t>
            </w:r>
          </w:p>
        </w:tc>
        <w:tc>
          <w:tcPr>
            <w:tcW w:w="2284" w:type="dxa"/>
          </w:tcPr>
          <w:p w14:paraId="372E8768" w14:textId="22CCEEE9" w:rsidR="0037471A" w:rsidRPr="0030510E" w:rsidRDefault="0005401D" w:rsidP="00825123">
            <w:pPr>
              <w:rPr>
                <w:rFonts w:ascii="Times New Roman" w:hAnsi="Times New Roman" w:cs="Times New Roman"/>
                <w:noProof/>
                <w:lang w:eastAsia="en-GB"/>
              </w:rPr>
            </w:pPr>
            <w:r w:rsidRPr="0030510E">
              <w:rPr>
                <w:rFonts w:ascii="Times New Roman" w:hAnsi="Times New Roman" w:cs="Times New Roman"/>
                <w:noProof/>
                <w:lang w:eastAsia="en-GB"/>
              </w:rPr>
              <w:t>New group (</w:t>
            </w:r>
            <w:r w:rsidR="00B31A6E" w:rsidRPr="0030510E">
              <w:rPr>
                <w:rFonts w:ascii="Times New Roman" w:hAnsi="Times New Roman" w:cs="Times New Roman"/>
                <w:noProof/>
                <w:lang w:eastAsia="en-GB"/>
              </w:rPr>
              <w:t>2</w:t>
            </w:r>
            <w:r w:rsidRPr="0030510E">
              <w:rPr>
                <w:rFonts w:ascii="Times New Roman" w:hAnsi="Times New Roman" w:cs="Times New Roman"/>
                <w:noProof/>
                <w:lang w:eastAsia="en-GB"/>
              </w:rPr>
              <w:t xml:space="preserve"> </w:t>
            </w:r>
            <w:r w:rsidR="00B31A6E" w:rsidRPr="0030510E">
              <w:rPr>
                <w:rFonts w:ascii="Times New Roman" w:hAnsi="Times New Roman" w:cs="Times New Roman"/>
                <w:noProof/>
                <w:lang w:eastAsia="en-GB"/>
              </w:rPr>
              <w:t>runs</w:t>
            </w:r>
            <w:r w:rsidRPr="0030510E">
              <w:rPr>
                <w:rFonts w:ascii="Times New Roman" w:hAnsi="Times New Roman" w:cs="Times New Roman"/>
                <w:noProof/>
                <w:lang w:eastAsia="en-GB"/>
              </w:rPr>
              <w:t>)</w:t>
            </w:r>
            <w:r w:rsidR="00B31A6E" w:rsidRPr="0030510E">
              <w:rPr>
                <w:rFonts w:ascii="Times New Roman" w:hAnsi="Times New Roman" w:cs="Times New Roman"/>
                <w:noProof/>
                <w:lang w:eastAsia="en-GB"/>
              </w:rPr>
              <w:t xml:space="preserve"> or equivalent to Nacional (8 runs)</w:t>
            </w:r>
          </w:p>
          <w:p w14:paraId="280CF367" w14:textId="5601259D" w:rsidR="00B31A6E" w:rsidRPr="0030510E" w:rsidRDefault="00B31A6E" w:rsidP="00825123">
            <w:pPr>
              <w:rPr>
                <w:rFonts w:ascii="Times New Roman" w:hAnsi="Times New Roman" w:cs="Times New Roman"/>
                <w:noProof/>
                <w:lang w:eastAsia="en-GB"/>
              </w:rPr>
            </w:pPr>
          </w:p>
        </w:tc>
        <w:tc>
          <w:tcPr>
            <w:tcW w:w="2267" w:type="dxa"/>
          </w:tcPr>
          <w:p w14:paraId="13E28E63" w14:textId="15FB3E0E" w:rsidR="0037471A" w:rsidRPr="0030510E" w:rsidRDefault="00E619B8" w:rsidP="00825123">
            <w:pPr>
              <w:rPr>
                <w:rFonts w:ascii="Times New Roman" w:hAnsi="Times New Roman" w:cs="Times New Roman"/>
                <w:noProof/>
                <w:lang w:eastAsia="en-GB"/>
              </w:rPr>
            </w:pPr>
            <w:r w:rsidRPr="0030510E">
              <w:rPr>
                <w:rFonts w:ascii="Times New Roman" w:hAnsi="Times New Roman" w:cs="Times New Roman"/>
                <w:noProof/>
                <w:lang w:eastAsia="en-GB"/>
              </w:rPr>
              <w:t>Mainly new group (7 runs) or equivalent to Contamana (3</w:t>
            </w:r>
            <w:r w:rsidR="004B296D" w:rsidRPr="0030510E">
              <w:rPr>
                <w:rFonts w:ascii="Times New Roman" w:hAnsi="Times New Roman" w:cs="Times New Roman"/>
                <w:noProof/>
                <w:lang w:eastAsia="en-GB"/>
              </w:rPr>
              <w:t xml:space="preserve"> </w:t>
            </w:r>
            <w:r w:rsidRPr="0030510E">
              <w:rPr>
                <w:rFonts w:ascii="Times New Roman" w:hAnsi="Times New Roman" w:cs="Times New Roman"/>
                <w:noProof/>
                <w:lang w:eastAsia="en-GB"/>
              </w:rPr>
              <w:t>runs)</w:t>
            </w:r>
          </w:p>
        </w:tc>
        <w:tc>
          <w:tcPr>
            <w:tcW w:w="2600" w:type="dxa"/>
          </w:tcPr>
          <w:p w14:paraId="757D28E1" w14:textId="0980737E" w:rsidR="0037471A" w:rsidRPr="0030510E" w:rsidRDefault="00E619B8" w:rsidP="00825123">
            <w:pPr>
              <w:rPr>
                <w:rFonts w:ascii="Times New Roman" w:hAnsi="Times New Roman" w:cs="Times New Roman"/>
                <w:noProof/>
                <w:lang w:eastAsia="en-GB"/>
              </w:rPr>
            </w:pPr>
            <w:r w:rsidRPr="0030510E">
              <w:rPr>
                <w:rFonts w:ascii="Times New Roman" w:hAnsi="Times New Roman" w:cs="Times New Roman"/>
                <w:noProof/>
                <w:lang w:eastAsia="en-GB"/>
              </w:rPr>
              <w:t xml:space="preserve">Mainly admixed as Amelonado/Iquitos/Criollo (9 </w:t>
            </w:r>
            <w:r w:rsidR="004B296D" w:rsidRPr="0030510E">
              <w:rPr>
                <w:rFonts w:ascii="Times New Roman" w:hAnsi="Times New Roman" w:cs="Times New Roman"/>
                <w:noProof/>
                <w:lang w:eastAsia="en-GB"/>
              </w:rPr>
              <w:t>run</w:t>
            </w:r>
            <w:r w:rsidRPr="0030510E">
              <w:rPr>
                <w:rFonts w:ascii="Times New Roman" w:hAnsi="Times New Roman" w:cs="Times New Roman"/>
                <w:noProof/>
                <w:lang w:eastAsia="en-GB"/>
              </w:rPr>
              <w:t>s). One run as Clade II mixed with Amelonado, Iquitos, Criollo, Nanay</w:t>
            </w:r>
          </w:p>
        </w:tc>
      </w:tr>
      <w:tr w:rsidR="00952B4B" w:rsidRPr="0030510E" w14:paraId="1C5759C8" w14:textId="77777777" w:rsidTr="0030510E">
        <w:tc>
          <w:tcPr>
            <w:tcW w:w="1096" w:type="dxa"/>
          </w:tcPr>
          <w:p w14:paraId="1AE313A5" w14:textId="7AE90B90" w:rsidR="006F0D38" w:rsidRPr="0030510E" w:rsidRDefault="006F0D38" w:rsidP="00825123">
            <w:pPr>
              <w:rPr>
                <w:rFonts w:ascii="Times New Roman" w:hAnsi="Times New Roman" w:cs="Times New Roman"/>
                <w:noProof/>
                <w:lang w:eastAsia="en-GB"/>
              </w:rPr>
            </w:pPr>
            <w:r w:rsidRPr="0030510E">
              <w:rPr>
                <w:rFonts w:ascii="Times New Roman" w:hAnsi="Times New Roman" w:cs="Times New Roman"/>
                <w:noProof/>
                <w:lang w:eastAsia="en-GB"/>
              </w:rPr>
              <w:t>12</w:t>
            </w:r>
            <w:r w:rsidR="001A39CA" w:rsidRPr="0030510E">
              <w:rPr>
                <w:rFonts w:ascii="Times New Roman" w:hAnsi="Times New Roman" w:cs="Times New Roman"/>
                <w:noProof/>
                <w:lang w:eastAsia="en-GB"/>
              </w:rPr>
              <w:t xml:space="preserve">            (10</w:t>
            </w:r>
            <w:r w:rsidR="00957C24" w:rsidRPr="0030510E">
              <w:rPr>
                <w:rFonts w:ascii="Times New Roman" w:hAnsi="Times New Roman" w:cs="Times New Roman"/>
                <w:noProof/>
                <w:lang w:eastAsia="en-GB"/>
              </w:rPr>
              <w:t xml:space="preserve"> runs</w:t>
            </w:r>
            <w:r w:rsidR="001A39CA" w:rsidRPr="0030510E">
              <w:rPr>
                <w:rFonts w:ascii="Times New Roman" w:hAnsi="Times New Roman" w:cs="Times New Roman"/>
                <w:noProof/>
                <w:lang w:eastAsia="en-GB"/>
              </w:rPr>
              <w:t>)</w:t>
            </w:r>
          </w:p>
        </w:tc>
        <w:tc>
          <w:tcPr>
            <w:tcW w:w="3417" w:type="dxa"/>
          </w:tcPr>
          <w:p w14:paraId="1475595E" w14:textId="3407698B" w:rsidR="006F0D38" w:rsidRPr="0030510E" w:rsidRDefault="00824EB7" w:rsidP="00825123">
            <w:pPr>
              <w:rPr>
                <w:rFonts w:ascii="Times New Roman" w:hAnsi="Times New Roman" w:cs="Times New Roman"/>
                <w:noProof/>
                <w:lang w:eastAsia="en-GB"/>
              </w:rPr>
            </w:pPr>
            <w:r w:rsidRPr="0030510E">
              <w:rPr>
                <w:rFonts w:ascii="Times New Roman" w:hAnsi="Times New Roman" w:cs="Times New Roman"/>
                <w:noProof/>
                <w:lang w:eastAsia="en-GB"/>
              </w:rPr>
              <w:t xml:space="preserve">mainly admixed </w:t>
            </w:r>
            <w:r w:rsidR="00D37410" w:rsidRPr="0030510E">
              <w:rPr>
                <w:rFonts w:ascii="Times New Roman" w:hAnsi="Times New Roman" w:cs="Times New Roman"/>
                <w:noProof/>
                <w:lang w:eastAsia="en-GB"/>
              </w:rPr>
              <w:t>as</w:t>
            </w:r>
            <w:r w:rsidRPr="0030510E">
              <w:rPr>
                <w:rFonts w:ascii="Times New Roman" w:hAnsi="Times New Roman" w:cs="Times New Roman"/>
                <w:noProof/>
                <w:lang w:eastAsia="en-GB"/>
              </w:rPr>
              <w:t xml:space="preserve"> </w:t>
            </w:r>
            <w:r w:rsidR="00D37410" w:rsidRPr="0030510E">
              <w:rPr>
                <w:rFonts w:ascii="Times New Roman" w:hAnsi="Times New Roman" w:cs="Times New Roman"/>
                <w:noProof/>
                <w:lang w:eastAsia="en-GB"/>
              </w:rPr>
              <w:t>Clade I/ Clade IV/other (4 runs), Clade II/Clade IV/other (4 runs), Clade IV/other (2 runs)</w:t>
            </w:r>
            <w:r w:rsidR="0026763C">
              <w:rPr>
                <w:rFonts w:ascii="Times New Roman" w:hAnsi="Times New Roman" w:cs="Times New Roman"/>
                <w:noProof/>
                <w:lang w:eastAsia="en-GB"/>
              </w:rPr>
              <w:t>.</w:t>
            </w:r>
            <w:r w:rsidR="00D37410" w:rsidRPr="0030510E">
              <w:rPr>
                <w:rFonts w:ascii="Times New Roman" w:hAnsi="Times New Roman" w:cs="Times New Roman"/>
                <w:noProof/>
                <w:lang w:eastAsia="en-GB"/>
              </w:rPr>
              <w:t xml:space="preserve"> Other are variable combinations of </w:t>
            </w:r>
            <w:r w:rsidR="002E2818" w:rsidRPr="0030510E">
              <w:rPr>
                <w:rFonts w:ascii="Times New Roman" w:hAnsi="Times New Roman" w:cs="Times New Roman"/>
                <w:noProof/>
                <w:lang w:eastAsia="en-GB"/>
              </w:rPr>
              <w:t>all 10 reference groups except Guiana</w:t>
            </w:r>
            <w:r w:rsidRPr="0030510E">
              <w:rPr>
                <w:rFonts w:ascii="Times New Roman" w:hAnsi="Times New Roman" w:cs="Times New Roman"/>
                <w:noProof/>
                <w:lang w:eastAsia="en-GB"/>
              </w:rPr>
              <w:t>. Four runs with 9 pure members in new group</w:t>
            </w:r>
            <w:r w:rsidR="0026763C">
              <w:rPr>
                <w:rFonts w:ascii="Times New Roman" w:hAnsi="Times New Roman" w:cs="Times New Roman"/>
                <w:noProof/>
                <w:lang w:eastAsia="en-GB"/>
              </w:rPr>
              <w:t>.</w:t>
            </w:r>
          </w:p>
        </w:tc>
        <w:tc>
          <w:tcPr>
            <w:tcW w:w="2284" w:type="dxa"/>
          </w:tcPr>
          <w:p w14:paraId="029AED84" w14:textId="6C67B914" w:rsidR="006F0D38" w:rsidRPr="0030510E" w:rsidRDefault="002E2818" w:rsidP="00825123">
            <w:pPr>
              <w:rPr>
                <w:rFonts w:ascii="Times New Roman" w:hAnsi="Times New Roman" w:cs="Times New Roman"/>
                <w:noProof/>
                <w:lang w:eastAsia="en-GB"/>
              </w:rPr>
            </w:pPr>
            <w:r w:rsidRPr="0030510E">
              <w:rPr>
                <w:rFonts w:ascii="Times New Roman" w:hAnsi="Times New Roman" w:cs="Times New Roman"/>
                <w:noProof/>
                <w:lang w:eastAsia="en-GB"/>
              </w:rPr>
              <w:t xml:space="preserve">Four runs with all but 2-3 members </w:t>
            </w:r>
            <w:r w:rsidR="00EC0D09" w:rsidRPr="0030510E">
              <w:rPr>
                <w:rFonts w:ascii="Times New Roman" w:hAnsi="Times New Roman" w:cs="Times New Roman"/>
                <w:noProof/>
                <w:lang w:eastAsia="en-GB"/>
              </w:rPr>
              <w:t xml:space="preserve">of Clade II </w:t>
            </w:r>
            <w:r w:rsidRPr="0030510E">
              <w:rPr>
                <w:rFonts w:ascii="Times New Roman" w:hAnsi="Times New Roman" w:cs="Times New Roman"/>
                <w:noProof/>
                <w:lang w:eastAsia="en-GB"/>
              </w:rPr>
              <w:t>in new group.</w:t>
            </w:r>
          </w:p>
          <w:p w14:paraId="74F21601" w14:textId="037B0336" w:rsidR="002E2818" w:rsidRPr="0030510E" w:rsidRDefault="00EC0D09" w:rsidP="00825123">
            <w:pPr>
              <w:rPr>
                <w:rFonts w:ascii="Times New Roman" w:hAnsi="Times New Roman" w:cs="Times New Roman"/>
                <w:noProof/>
                <w:lang w:eastAsia="en-GB"/>
              </w:rPr>
            </w:pPr>
            <w:r w:rsidRPr="0030510E">
              <w:rPr>
                <w:rFonts w:ascii="Times New Roman" w:hAnsi="Times New Roman" w:cs="Times New Roman"/>
                <w:noProof/>
                <w:lang w:eastAsia="en-GB"/>
              </w:rPr>
              <w:t>M</w:t>
            </w:r>
            <w:r w:rsidR="009F0A8E" w:rsidRPr="0030510E">
              <w:rPr>
                <w:rFonts w:ascii="Times New Roman" w:hAnsi="Times New Roman" w:cs="Times New Roman"/>
                <w:noProof/>
                <w:lang w:eastAsia="en-GB"/>
              </w:rPr>
              <w:t>a</w:t>
            </w:r>
            <w:r w:rsidR="00094671" w:rsidRPr="0030510E">
              <w:rPr>
                <w:rFonts w:ascii="Times New Roman" w:hAnsi="Times New Roman" w:cs="Times New Roman"/>
                <w:noProof/>
                <w:lang w:eastAsia="en-GB"/>
              </w:rPr>
              <w:t>inly admixed as Nacional/other (</w:t>
            </w:r>
            <w:r w:rsidR="009F0A8E" w:rsidRPr="0030510E">
              <w:rPr>
                <w:rFonts w:ascii="Times New Roman" w:hAnsi="Times New Roman" w:cs="Times New Roman"/>
                <w:noProof/>
                <w:lang w:eastAsia="en-GB"/>
              </w:rPr>
              <w:t>6</w:t>
            </w:r>
            <w:r w:rsidR="00094671" w:rsidRPr="0030510E">
              <w:rPr>
                <w:rFonts w:ascii="Times New Roman" w:hAnsi="Times New Roman" w:cs="Times New Roman"/>
                <w:noProof/>
                <w:lang w:eastAsia="en-GB"/>
              </w:rPr>
              <w:t xml:space="preserve"> runs) </w:t>
            </w:r>
            <w:r w:rsidR="009F0A8E" w:rsidRPr="0030510E">
              <w:rPr>
                <w:rFonts w:ascii="Times New Roman" w:hAnsi="Times New Roman" w:cs="Times New Roman"/>
                <w:noProof/>
                <w:lang w:eastAsia="en-GB"/>
              </w:rPr>
              <w:t xml:space="preserve">or Clade III/other (2 runs) with other as variable contributions </w:t>
            </w:r>
            <w:r w:rsidR="00094671" w:rsidRPr="0030510E">
              <w:rPr>
                <w:rFonts w:ascii="Times New Roman" w:hAnsi="Times New Roman" w:cs="Times New Roman"/>
                <w:noProof/>
                <w:lang w:eastAsia="en-GB"/>
              </w:rPr>
              <w:t xml:space="preserve"> </w:t>
            </w:r>
            <w:r w:rsidR="009F0A8E" w:rsidRPr="0030510E">
              <w:rPr>
                <w:rFonts w:ascii="Times New Roman" w:hAnsi="Times New Roman" w:cs="Times New Roman"/>
                <w:noProof/>
                <w:lang w:eastAsia="en-GB"/>
              </w:rPr>
              <w:t xml:space="preserve">from </w:t>
            </w:r>
            <w:r w:rsidR="00094671" w:rsidRPr="0030510E">
              <w:rPr>
                <w:rFonts w:ascii="Times New Roman" w:hAnsi="Times New Roman" w:cs="Times New Roman"/>
                <w:noProof/>
                <w:lang w:eastAsia="en-GB"/>
              </w:rPr>
              <w:t>Iquitos</w:t>
            </w:r>
            <w:r w:rsidR="009F0A8E" w:rsidRPr="0030510E">
              <w:rPr>
                <w:rFonts w:ascii="Times New Roman" w:hAnsi="Times New Roman" w:cs="Times New Roman"/>
                <w:noProof/>
                <w:lang w:eastAsia="en-GB"/>
              </w:rPr>
              <w:t xml:space="preserve">, Amelonado, Criollo, </w:t>
            </w:r>
            <w:r w:rsidR="00094671" w:rsidRPr="0030510E">
              <w:rPr>
                <w:rFonts w:ascii="Times New Roman" w:hAnsi="Times New Roman" w:cs="Times New Roman"/>
                <w:noProof/>
                <w:lang w:eastAsia="en-GB"/>
              </w:rPr>
              <w:t>Marañon</w:t>
            </w:r>
            <w:r w:rsidR="009F0A8E" w:rsidRPr="0030510E">
              <w:rPr>
                <w:rFonts w:ascii="Times New Roman" w:hAnsi="Times New Roman" w:cs="Times New Roman"/>
                <w:noProof/>
                <w:lang w:eastAsia="en-GB"/>
              </w:rPr>
              <w:t xml:space="preserve">. </w:t>
            </w:r>
          </w:p>
        </w:tc>
        <w:tc>
          <w:tcPr>
            <w:tcW w:w="2284" w:type="dxa"/>
          </w:tcPr>
          <w:p w14:paraId="6B3FB7DB" w14:textId="77777777" w:rsidR="006F0D38" w:rsidRPr="0030510E" w:rsidRDefault="00EC0D09" w:rsidP="00825123">
            <w:pPr>
              <w:rPr>
                <w:rFonts w:ascii="Times New Roman" w:hAnsi="Times New Roman" w:cs="Times New Roman"/>
                <w:noProof/>
                <w:lang w:eastAsia="en-GB"/>
              </w:rPr>
            </w:pPr>
            <w:r w:rsidRPr="0030510E">
              <w:rPr>
                <w:rFonts w:ascii="Times New Roman" w:hAnsi="Times New Roman" w:cs="Times New Roman"/>
                <w:noProof/>
                <w:lang w:eastAsia="en-GB"/>
              </w:rPr>
              <w:t xml:space="preserve">Two runs with Clade III as new group. </w:t>
            </w:r>
          </w:p>
          <w:p w14:paraId="067D3251" w14:textId="77777777" w:rsidR="00EC0D09" w:rsidRPr="0030510E" w:rsidRDefault="00EC0D09" w:rsidP="00825123">
            <w:pPr>
              <w:rPr>
                <w:rFonts w:ascii="Times New Roman" w:hAnsi="Times New Roman" w:cs="Times New Roman"/>
                <w:noProof/>
                <w:lang w:eastAsia="en-GB"/>
              </w:rPr>
            </w:pPr>
            <w:r w:rsidRPr="0030510E">
              <w:rPr>
                <w:rFonts w:ascii="Times New Roman" w:hAnsi="Times New Roman" w:cs="Times New Roman"/>
                <w:noProof/>
                <w:lang w:eastAsia="en-GB"/>
              </w:rPr>
              <w:t xml:space="preserve">Mainly allocated as </w:t>
            </w:r>
          </w:p>
          <w:p w14:paraId="064320AC" w14:textId="3703A6CF" w:rsidR="00EC0D09" w:rsidRPr="0030510E" w:rsidRDefault="00EC0D09" w:rsidP="00825123">
            <w:pPr>
              <w:rPr>
                <w:rFonts w:ascii="Times New Roman" w:hAnsi="Times New Roman" w:cs="Times New Roman"/>
                <w:noProof/>
                <w:lang w:eastAsia="en-GB"/>
              </w:rPr>
            </w:pPr>
            <w:r w:rsidRPr="0030510E">
              <w:rPr>
                <w:rFonts w:ascii="Times New Roman" w:hAnsi="Times New Roman" w:cs="Times New Roman"/>
                <w:noProof/>
                <w:lang w:eastAsia="en-GB"/>
              </w:rPr>
              <w:t>Nacional (8 runs). Some individuals admixed as Nacional/other (</w:t>
            </w:r>
            <w:r w:rsidR="004B296D" w:rsidRPr="0030510E">
              <w:rPr>
                <w:rFonts w:ascii="Times New Roman" w:hAnsi="Times New Roman" w:cs="Times New Roman"/>
                <w:noProof/>
                <w:lang w:eastAsia="en-GB"/>
              </w:rPr>
              <w:t>4  runs) with other as variable contribution from Clade I, Clade II, Curaray, Marañon.</w:t>
            </w:r>
          </w:p>
        </w:tc>
        <w:tc>
          <w:tcPr>
            <w:tcW w:w="2267" w:type="dxa"/>
          </w:tcPr>
          <w:p w14:paraId="58492725" w14:textId="323E0B33" w:rsidR="006F0D38" w:rsidRPr="0030510E" w:rsidRDefault="004B296D" w:rsidP="00825123">
            <w:pPr>
              <w:rPr>
                <w:rFonts w:ascii="Times New Roman" w:hAnsi="Times New Roman" w:cs="Times New Roman"/>
                <w:noProof/>
                <w:lang w:eastAsia="en-GB"/>
              </w:rPr>
            </w:pPr>
            <w:r w:rsidRPr="0030510E">
              <w:rPr>
                <w:rFonts w:ascii="Times New Roman" w:hAnsi="Times New Roman" w:cs="Times New Roman"/>
                <w:noProof/>
                <w:lang w:eastAsia="en-GB"/>
              </w:rPr>
              <w:t xml:space="preserve">New group </w:t>
            </w:r>
            <w:r w:rsidR="003F0FA4" w:rsidRPr="0030510E">
              <w:rPr>
                <w:rFonts w:ascii="Times New Roman" w:hAnsi="Times New Roman" w:cs="Times New Roman"/>
                <w:noProof/>
                <w:lang w:eastAsia="en-GB"/>
              </w:rPr>
              <w:t>(all members, all 10 runs)</w:t>
            </w:r>
          </w:p>
        </w:tc>
        <w:tc>
          <w:tcPr>
            <w:tcW w:w="2600" w:type="dxa"/>
          </w:tcPr>
          <w:p w14:paraId="096FAD48" w14:textId="4F704BE1" w:rsidR="006F0D38" w:rsidRPr="0030510E" w:rsidRDefault="003F0FA4" w:rsidP="00825123">
            <w:pPr>
              <w:rPr>
                <w:rFonts w:ascii="Times New Roman" w:hAnsi="Times New Roman" w:cs="Times New Roman"/>
                <w:noProof/>
                <w:lang w:eastAsia="en-GB"/>
              </w:rPr>
            </w:pPr>
            <w:r w:rsidRPr="0030510E">
              <w:rPr>
                <w:rFonts w:ascii="Times New Roman" w:hAnsi="Times New Roman" w:cs="Times New Roman"/>
                <w:noProof/>
                <w:lang w:eastAsia="en-GB"/>
              </w:rPr>
              <w:t>Mainly admixed as Amelonado/Iquitos/Criollo (6 runs). Four runs as Clade II mixed with other. Other always include Amelonado, Iquitos, Criollo. One run with Nanay contribution.</w:t>
            </w:r>
          </w:p>
        </w:tc>
      </w:tr>
      <w:tr w:rsidR="00952B4B" w:rsidRPr="0030510E" w14:paraId="3B0145DF" w14:textId="77777777" w:rsidTr="0030510E">
        <w:tc>
          <w:tcPr>
            <w:tcW w:w="1096" w:type="dxa"/>
          </w:tcPr>
          <w:p w14:paraId="5E1C1117" w14:textId="51FF14EA" w:rsidR="006F0D38" w:rsidRPr="0030510E" w:rsidRDefault="006F0D38" w:rsidP="00825123">
            <w:pPr>
              <w:rPr>
                <w:rFonts w:ascii="Times New Roman" w:hAnsi="Times New Roman" w:cs="Times New Roman"/>
                <w:noProof/>
                <w:lang w:eastAsia="en-GB"/>
              </w:rPr>
            </w:pPr>
            <w:r w:rsidRPr="0030510E">
              <w:rPr>
                <w:rFonts w:ascii="Times New Roman" w:hAnsi="Times New Roman" w:cs="Times New Roman"/>
                <w:noProof/>
                <w:lang w:eastAsia="en-GB"/>
              </w:rPr>
              <w:t>13</w:t>
            </w:r>
            <w:r w:rsidR="001A39CA" w:rsidRPr="0030510E">
              <w:rPr>
                <w:rFonts w:ascii="Times New Roman" w:hAnsi="Times New Roman" w:cs="Times New Roman"/>
                <w:noProof/>
                <w:lang w:eastAsia="en-GB"/>
              </w:rPr>
              <w:t xml:space="preserve">           (15</w:t>
            </w:r>
            <w:r w:rsidR="00957C24" w:rsidRPr="0030510E">
              <w:rPr>
                <w:rFonts w:ascii="Times New Roman" w:hAnsi="Times New Roman" w:cs="Times New Roman"/>
                <w:noProof/>
                <w:lang w:eastAsia="en-GB"/>
              </w:rPr>
              <w:t xml:space="preserve"> runs</w:t>
            </w:r>
            <w:r w:rsidR="001A39CA" w:rsidRPr="0030510E">
              <w:rPr>
                <w:rFonts w:ascii="Times New Roman" w:hAnsi="Times New Roman" w:cs="Times New Roman"/>
                <w:noProof/>
                <w:lang w:eastAsia="en-GB"/>
              </w:rPr>
              <w:t>)</w:t>
            </w:r>
          </w:p>
        </w:tc>
        <w:tc>
          <w:tcPr>
            <w:tcW w:w="3417" w:type="dxa"/>
          </w:tcPr>
          <w:p w14:paraId="75C88B79" w14:textId="5D1775F9" w:rsidR="006F0D38" w:rsidRPr="0030510E" w:rsidRDefault="000B6E4A" w:rsidP="00825123">
            <w:pPr>
              <w:rPr>
                <w:rFonts w:ascii="Times New Roman" w:hAnsi="Times New Roman" w:cs="Times New Roman"/>
                <w:noProof/>
                <w:lang w:eastAsia="en-GB"/>
              </w:rPr>
            </w:pPr>
            <w:r w:rsidRPr="0030510E">
              <w:rPr>
                <w:rFonts w:ascii="Times New Roman" w:hAnsi="Times New Roman" w:cs="Times New Roman"/>
                <w:noProof/>
                <w:lang w:eastAsia="en-GB"/>
              </w:rPr>
              <w:t>9 pure members (11 of 15 runs) or admixed (majority or all</w:t>
            </w:r>
            <w:r w:rsidR="0000462C" w:rsidRPr="0030510E">
              <w:rPr>
                <w:rFonts w:ascii="Times New Roman" w:hAnsi="Times New Roman" w:cs="Times New Roman"/>
                <w:noProof/>
                <w:lang w:eastAsia="en-GB"/>
              </w:rPr>
              <w:t>)</w:t>
            </w:r>
            <w:r w:rsidRPr="0030510E">
              <w:rPr>
                <w:rFonts w:ascii="Times New Roman" w:hAnsi="Times New Roman" w:cs="Times New Roman"/>
                <w:noProof/>
                <w:lang w:eastAsia="en-GB"/>
              </w:rPr>
              <w:t xml:space="preserve"> individuals</w:t>
            </w:r>
            <w:r w:rsidR="005A7872" w:rsidRPr="0030510E">
              <w:rPr>
                <w:rFonts w:ascii="Times New Roman" w:hAnsi="Times New Roman" w:cs="Times New Roman"/>
                <w:noProof/>
                <w:lang w:eastAsia="en-GB"/>
              </w:rPr>
              <w:t xml:space="preserve"> with contributions from N</w:t>
            </w:r>
            <w:r w:rsidR="00F925E1">
              <w:rPr>
                <w:rFonts w:ascii="Times New Roman" w:hAnsi="Times New Roman" w:cs="Times New Roman"/>
                <w:noProof/>
                <w:lang w:eastAsia="en-GB"/>
              </w:rPr>
              <w:t xml:space="preserve">anay </w:t>
            </w:r>
            <w:r w:rsidR="005A7872" w:rsidRPr="0030510E">
              <w:rPr>
                <w:rFonts w:ascii="Times New Roman" w:hAnsi="Times New Roman" w:cs="Times New Roman"/>
                <w:noProof/>
                <w:lang w:eastAsia="en-GB"/>
              </w:rPr>
              <w:t>&amp; Clade IV (all runs) with frequent contributions from Iquitos &amp; Marañon (13-14 runs) and variable contributions from Clades I, II, III, Amelonado, Contamana, Purus and CCN 51.</w:t>
            </w:r>
          </w:p>
        </w:tc>
        <w:tc>
          <w:tcPr>
            <w:tcW w:w="2284" w:type="dxa"/>
          </w:tcPr>
          <w:p w14:paraId="299BA548" w14:textId="0400396F" w:rsidR="006F0D38" w:rsidRPr="0030510E" w:rsidRDefault="005A7872" w:rsidP="00825123">
            <w:pPr>
              <w:rPr>
                <w:rFonts w:ascii="Times New Roman" w:hAnsi="Times New Roman" w:cs="Times New Roman"/>
                <w:noProof/>
                <w:lang w:eastAsia="en-GB"/>
              </w:rPr>
            </w:pPr>
            <w:r w:rsidRPr="0030510E">
              <w:rPr>
                <w:rFonts w:ascii="Times New Roman" w:hAnsi="Times New Roman" w:cs="Times New Roman"/>
                <w:noProof/>
                <w:lang w:eastAsia="en-GB"/>
              </w:rPr>
              <w:t>New group (6 of 15 runs)</w:t>
            </w:r>
            <w:r w:rsidR="00BC21E7" w:rsidRPr="0030510E">
              <w:rPr>
                <w:rFonts w:ascii="Times New Roman" w:hAnsi="Times New Roman" w:cs="Times New Roman"/>
                <w:noProof/>
                <w:lang w:eastAsia="en-GB"/>
              </w:rPr>
              <w:t xml:space="preserve"> or all admixed (7 of 15 runs). </w:t>
            </w:r>
            <w:r w:rsidR="00952B4B" w:rsidRPr="0030510E">
              <w:rPr>
                <w:rFonts w:ascii="Times New Roman" w:hAnsi="Times New Roman" w:cs="Times New Roman"/>
                <w:noProof/>
                <w:lang w:eastAsia="en-GB"/>
              </w:rPr>
              <w:t xml:space="preserve">Admixed with Clade III (9 of 15 runs). </w:t>
            </w:r>
            <w:r w:rsidR="00BC21E7" w:rsidRPr="0030510E">
              <w:rPr>
                <w:rFonts w:ascii="Times New Roman" w:hAnsi="Times New Roman" w:cs="Times New Roman"/>
                <w:noProof/>
                <w:lang w:eastAsia="en-GB"/>
              </w:rPr>
              <w:t xml:space="preserve">Admixed individuals present as </w:t>
            </w:r>
            <w:r w:rsidR="00952B4B" w:rsidRPr="0030510E">
              <w:rPr>
                <w:rFonts w:ascii="Times New Roman" w:hAnsi="Times New Roman" w:cs="Times New Roman"/>
                <w:noProof/>
                <w:lang w:eastAsia="en-GB"/>
              </w:rPr>
              <w:t xml:space="preserve">Clade II/Clade III (3 of 15 runs); Clade III, Iquitos, Criollo with </w:t>
            </w:r>
            <w:r w:rsidR="00952B4B" w:rsidRPr="0030510E">
              <w:rPr>
                <w:rFonts w:ascii="Times New Roman" w:hAnsi="Times New Roman" w:cs="Times New Roman"/>
                <w:noProof/>
                <w:lang w:eastAsia="en-GB"/>
              </w:rPr>
              <w:lastRenderedPageBreak/>
              <w:t>variable other groups (4 of 15 runs); Clade II/Nacional (6 of 15 runs); and Clade III/CCN 51 (2 runs)</w:t>
            </w:r>
          </w:p>
        </w:tc>
        <w:tc>
          <w:tcPr>
            <w:tcW w:w="2284" w:type="dxa"/>
          </w:tcPr>
          <w:p w14:paraId="53208C9A" w14:textId="21355CAD" w:rsidR="006F0D38" w:rsidRPr="0030510E" w:rsidRDefault="00952B4B" w:rsidP="00825123">
            <w:pPr>
              <w:rPr>
                <w:rFonts w:ascii="Times New Roman" w:hAnsi="Times New Roman" w:cs="Times New Roman"/>
                <w:noProof/>
                <w:lang w:eastAsia="en-GB"/>
              </w:rPr>
            </w:pPr>
            <w:r w:rsidRPr="0030510E">
              <w:rPr>
                <w:rFonts w:ascii="Times New Roman" w:hAnsi="Times New Roman" w:cs="Times New Roman"/>
                <w:noProof/>
                <w:lang w:eastAsia="en-GB"/>
              </w:rPr>
              <w:lastRenderedPageBreak/>
              <w:t>New group (</w:t>
            </w:r>
            <w:r w:rsidR="00957C24" w:rsidRPr="0030510E">
              <w:rPr>
                <w:rFonts w:ascii="Times New Roman" w:hAnsi="Times New Roman" w:cs="Times New Roman"/>
                <w:noProof/>
                <w:lang w:eastAsia="en-GB"/>
              </w:rPr>
              <w:t xml:space="preserve">all individuals in </w:t>
            </w:r>
            <w:r w:rsidRPr="0030510E">
              <w:rPr>
                <w:rFonts w:ascii="Times New Roman" w:hAnsi="Times New Roman" w:cs="Times New Roman"/>
                <w:noProof/>
                <w:lang w:eastAsia="en-GB"/>
              </w:rPr>
              <w:t>10 of 15 runs)</w:t>
            </w:r>
            <w:r w:rsidR="00957C24" w:rsidRPr="0030510E">
              <w:rPr>
                <w:rFonts w:ascii="Times New Roman" w:hAnsi="Times New Roman" w:cs="Times New Roman"/>
                <w:noProof/>
                <w:lang w:eastAsia="en-GB"/>
              </w:rPr>
              <w:t xml:space="preserve"> or Nacional with variable contribution from Clade III (5 of 15 runs)</w:t>
            </w:r>
            <w:r w:rsidR="0026763C">
              <w:rPr>
                <w:rFonts w:ascii="Times New Roman" w:hAnsi="Times New Roman" w:cs="Times New Roman"/>
                <w:noProof/>
                <w:lang w:eastAsia="en-GB"/>
              </w:rPr>
              <w:t>.</w:t>
            </w:r>
          </w:p>
        </w:tc>
        <w:tc>
          <w:tcPr>
            <w:tcW w:w="2267" w:type="dxa"/>
          </w:tcPr>
          <w:p w14:paraId="22BEDACC" w14:textId="445FEE9A" w:rsidR="006F0D38" w:rsidRPr="0030510E" w:rsidRDefault="00957C24" w:rsidP="00825123">
            <w:pPr>
              <w:rPr>
                <w:rFonts w:ascii="Times New Roman" w:hAnsi="Times New Roman" w:cs="Times New Roman"/>
                <w:noProof/>
                <w:lang w:eastAsia="en-GB"/>
              </w:rPr>
            </w:pPr>
            <w:r w:rsidRPr="0030510E">
              <w:rPr>
                <w:rFonts w:ascii="Times New Roman" w:hAnsi="Times New Roman" w:cs="Times New Roman"/>
                <w:noProof/>
                <w:lang w:eastAsia="en-GB"/>
              </w:rPr>
              <w:t>New group (all individuals in 14 of 15 runs) or equivalent to Contamana (1 of 15 runs).</w:t>
            </w:r>
          </w:p>
        </w:tc>
        <w:tc>
          <w:tcPr>
            <w:tcW w:w="2600" w:type="dxa"/>
          </w:tcPr>
          <w:p w14:paraId="0EDC7856" w14:textId="173113D2" w:rsidR="006F0D38" w:rsidRPr="0030510E" w:rsidRDefault="00957C24" w:rsidP="00825123">
            <w:pPr>
              <w:rPr>
                <w:rFonts w:ascii="Times New Roman" w:hAnsi="Times New Roman" w:cs="Times New Roman"/>
                <w:noProof/>
                <w:lang w:eastAsia="en-GB"/>
              </w:rPr>
            </w:pPr>
            <w:r w:rsidRPr="0030510E">
              <w:rPr>
                <w:rFonts w:ascii="Times New Roman" w:hAnsi="Times New Roman" w:cs="Times New Roman"/>
                <w:noProof/>
                <w:lang w:eastAsia="en-GB"/>
              </w:rPr>
              <w:t>New group as only pure member (4 of 15 runs). Adnixed with major contribution from Clade II</w:t>
            </w:r>
            <w:r w:rsidR="00E86A65" w:rsidRPr="0030510E">
              <w:rPr>
                <w:rFonts w:ascii="Times New Roman" w:hAnsi="Times New Roman" w:cs="Times New Roman"/>
                <w:noProof/>
                <w:lang w:eastAsia="en-GB"/>
              </w:rPr>
              <w:t>, Amelonado, Criollo, Iquitos &amp; Nanay (6 of 15 runs) or admixed as Iquitos, Amelonado and Criollo (5 of 15 runs)</w:t>
            </w:r>
            <w:r w:rsidRPr="0030510E">
              <w:rPr>
                <w:rFonts w:ascii="Times New Roman" w:hAnsi="Times New Roman" w:cs="Times New Roman"/>
                <w:noProof/>
                <w:lang w:eastAsia="en-GB"/>
              </w:rPr>
              <w:t xml:space="preserve"> </w:t>
            </w:r>
            <w:r w:rsidR="0026763C">
              <w:rPr>
                <w:rFonts w:ascii="Times New Roman" w:hAnsi="Times New Roman" w:cs="Times New Roman"/>
                <w:noProof/>
                <w:lang w:eastAsia="en-GB"/>
              </w:rPr>
              <w:t>.</w:t>
            </w:r>
          </w:p>
        </w:tc>
      </w:tr>
      <w:tr w:rsidR="00952B4B" w:rsidRPr="0030510E" w14:paraId="7C5F83BC" w14:textId="77777777" w:rsidTr="0030510E">
        <w:tc>
          <w:tcPr>
            <w:tcW w:w="1096" w:type="dxa"/>
          </w:tcPr>
          <w:p w14:paraId="03507950" w14:textId="77777777" w:rsidR="006F0D38" w:rsidRPr="0030510E" w:rsidRDefault="006F0D38" w:rsidP="00825123">
            <w:pPr>
              <w:rPr>
                <w:rFonts w:ascii="Times New Roman" w:hAnsi="Times New Roman" w:cs="Times New Roman"/>
                <w:noProof/>
                <w:lang w:eastAsia="en-GB"/>
              </w:rPr>
            </w:pPr>
            <w:r w:rsidRPr="0030510E">
              <w:rPr>
                <w:rFonts w:ascii="Times New Roman" w:hAnsi="Times New Roman" w:cs="Times New Roman"/>
                <w:noProof/>
                <w:lang w:eastAsia="en-GB"/>
              </w:rPr>
              <w:t>14</w:t>
            </w:r>
          </w:p>
          <w:p w14:paraId="3AE2528E" w14:textId="1DE67BE9" w:rsidR="001A39CA" w:rsidRPr="0030510E" w:rsidRDefault="001A39CA" w:rsidP="00825123">
            <w:pPr>
              <w:rPr>
                <w:rFonts w:ascii="Times New Roman" w:hAnsi="Times New Roman" w:cs="Times New Roman"/>
                <w:noProof/>
                <w:lang w:eastAsia="en-GB"/>
              </w:rPr>
            </w:pPr>
            <w:r w:rsidRPr="0030510E">
              <w:rPr>
                <w:rFonts w:ascii="Times New Roman" w:hAnsi="Times New Roman" w:cs="Times New Roman"/>
                <w:noProof/>
                <w:lang w:eastAsia="en-GB"/>
              </w:rPr>
              <w:t>(10</w:t>
            </w:r>
            <w:r w:rsidR="00957C24" w:rsidRPr="0030510E">
              <w:rPr>
                <w:rFonts w:ascii="Times New Roman" w:hAnsi="Times New Roman" w:cs="Times New Roman"/>
                <w:noProof/>
                <w:lang w:eastAsia="en-GB"/>
              </w:rPr>
              <w:t xml:space="preserve"> runs</w:t>
            </w:r>
            <w:r w:rsidRPr="0030510E">
              <w:rPr>
                <w:rFonts w:ascii="Times New Roman" w:hAnsi="Times New Roman" w:cs="Times New Roman"/>
                <w:noProof/>
                <w:lang w:eastAsia="en-GB"/>
              </w:rPr>
              <w:t>)</w:t>
            </w:r>
          </w:p>
        </w:tc>
        <w:tc>
          <w:tcPr>
            <w:tcW w:w="3417" w:type="dxa"/>
          </w:tcPr>
          <w:p w14:paraId="1785E38F" w14:textId="2A22F688" w:rsidR="006F0D38" w:rsidRPr="0030510E" w:rsidRDefault="006338FC" w:rsidP="00825123">
            <w:pPr>
              <w:rPr>
                <w:rFonts w:ascii="Times New Roman" w:hAnsi="Times New Roman" w:cs="Times New Roman"/>
                <w:noProof/>
                <w:lang w:eastAsia="en-GB"/>
              </w:rPr>
            </w:pPr>
            <w:r w:rsidRPr="0030510E">
              <w:rPr>
                <w:rFonts w:ascii="Times New Roman" w:hAnsi="Times New Roman" w:cs="Times New Roman"/>
                <w:noProof/>
                <w:lang w:eastAsia="en-GB"/>
              </w:rPr>
              <w:t>pure and admixed with Clade IV (all runs)</w:t>
            </w:r>
          </w:p>
        </w:tc>
        <w:tc>
          <w:tcPr>
            <w:tcW w:w="2284" w:type="dxa"/>
          </w:tcPr>
          <w:p w14:paraId="0677B3DA" w14:textId="50D210E4" w:rsidR="006F0D38" w:rsidRPr="0030510E" w:rsidRDefault="006338FC" w:rsidP="00825123">
            <w:pPr>
              <w:rPr>
                <w:rFonts w:ascii="Times New Roman" w:hAnsi="Times New Roman" w:cs="Times New Roman"/>
                <w:noProof/>
                <w:lang w:eastAsia="en-GB"/>
              </w:rPr>
            </w:pPr>
            <w:r w:rsidRPr="0030510E">
              <w:rPr>
                <w:rFonts w:ascii="Times New Roman" w:hAnsi="Times New Roman" w:cs="Times New Roman"/>
                <w:noProof/>
                <w:lang w:eastAsia="en-GB"/>
              </w:rPr>
              <w:t>all admixed as Clade II/Clade III (7 runs) or majority pure (3 runs)</w:t>
            </w:r>
            <w:r w:rsidR="0026763C">
              <w:rPr>
                <w:rFonts w:ascii="Times New Roman" w:hAnsi="Times New Roman" w:cs="Times New Roman"/>
                <w:noProof/>
                <w:lang w:eastAsia="en-GB"/>
              </w:rPr>
              <w:t>.</w:t>
            </w:r>
          </w:p>
        </w:tc>
        <w:tc>
          <w:tcPr>
            <w:tcW w:w="2284" w:type="dxa"/>
          </w:tcPr>
          <w:p w14:paraId="393B6FF0" w14:textId="1AF4F89E" w:rsidR="006F0D38" w:rsidRPr="0030510E" w:rsidRDefault="00E80CEC" w:rsidP="00825123">
            <w:pPr>
              <w:rPr>
                <w:rFonts w:ascii="Times New Roman" w:hAnsi="Times New Roman" w:cs="Times New Roman"/>
                <w:noProof/>
                <w:lang w:eastAsia="en-GB"/>
              </w:rPr>
            </w:pPr>
            <w:r w:rsidRPr="0030510E">
              <w:rPr>
                <w:rFonts w:ascii="Times New Roman" w:hAnsi="Times New Roman" w:cs="Times New Roman"/>
                <w:noProof/>
                <w:lang w:eastAsia="en-GB"/>
              </w:rPr>
              <w:t>new group (all members, all 10 runs)</w:t>
            </w:r>
          </w:p>
        </w:tc>
        <w:tc>
          <w:tcPr>
            <w:tcW w:w="2267" w:type="dxa"/>
          </w:tcPr>
          <w:p w14:paraId="38421770" w14:textId="6E4FD5CC" w:rsidR="006F0D38" w:rsidRPr="0030510E" w:rsidRDefault="00E80CEC" w:rsidP="00825123">
            <w:pPr>
              <w:rPr>
                <w:rFonts w:ascii="Times New Roman" w:hAnsi="Times New Roman" w:cs="Times New Roman"/>
                <w:noProof/>
                <w:lang w:eastAsia="en-GB"/>
              </w:rPr>
            </w:pPr>
            <w:r w:rsidRPr="0030510E">
              <w:rPr>
                <w:rFonts w:ascii="Times New Roman" w:hAnsi="Times New Roman" w:cs="Times New Roman"/>
                <w:noProof/>
                <w:lang w:eastAsia="en-GB"/>
              </w:rPr>
              <w:t>new group (all members, all 10 runs)</w:t>
            </w:r>
          </w:p>
        </w:tc>
        <w:tc>
          <w:tcPr>
            <w:tcW w:w="2600" w:type="dxa"/>
          </w:tcPr>
          <w:p w14:paraId="5A8A07F1" w14:textId="25DEDE1C" w:rsidR="006F0D38" w:rsidRPr="0030510E" w:rsidRDefault="00095377" w:rsidP="00825123">
            <w:pPr>
              <w:rPr>
                <w:rFonts w:ascii="Times New Roman" w:hAnsi="Times New Roman" w:cs="Times New Roman"/>
                <w:noProof/>
                <w:lang w:eastAsia="en-GB"/>
              </w:rPr>
            </w:pPr>
            <w:r w:rsidRPr="0030510E">
              <w:rPr>
                <w:rFonts w:ascii="Times New Roman" w:hAnsi="Times New Roman" w:cs="Times New Roman"/>
                <w:noProof/>
                <w:lang w:eastAsia="en-GB"/>
              </w:rPr>
              <w:t xml:space="preserve">either </w:t>
            </w:r>
            <w:r w:rsidR="00E80CEC" w:rsidRPr="0030510E">
              <w:rPr>
                <w:rFonts w:ascii="Times New Roman" w:hAnsi="Times New Roman" w:cs="Times New Roman"/>
                <w:noProof/>
                <w:lang w:eastAsia="en-GB"/>
              </w:rPr>
              <w:t>~</w:t>
            </w:r>
            <w:r w:rsidRPr="0030510E">
              <w:rPr>
                <w:rFonts w:ascii="Times New Roman" w:hAnsi="Times New Roman" w:cs="Times New Roman"/>
                <w:noProof/>
                <w:lang w:eastAsia="en-GB"/>
              </w:rPr>
              <w:t>99% Clade II (7 runs) or admixed as 72-87% Clade II with additional from 3 – 4 groups (Amelonado, Nanay, Iquitos, Criollo)</w:t>
            </w:r>
            <w:r w:rsidR="0026763C">
              <w:rPr>
                <w:rFonts w:ascii="Times New Roman" w:hAnsi="Times New Roman" w:cs="Times New Roman"/>
                <w:noProof/>
                <w:lang w:eastAsia="en-GB"/>
              </w:rPr>
              <w:t>.</w:t>
            </w:r>
          </w:p>
        </w:tc>
      </w:tr>
    </w:tbl>
    <w:p w14:paraId="6D701E20" w14:textId="77777777" w:rsidR="006F0D38" w:rsidRPr="00A233BA" w:rsidRDefault="006F0D38" w:rsidP="00B278FC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  <w:lang w:eastAsia="en-GB"/>
        </w:rPr>
      </w:pPr>
    </w:p>
    <w:p w14:paraId="717FECE1" w14:textId="77777777" w:rsidR="00C456AD" w:rsidRDefault="00C456AD" w:rsidP="00B278FC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  <w:lang w:eastAsia="en-GB"/>
        </w:rPr>
      </w:pPr>
    </w:p>
    <w:p w14:paraId="4E719CFE" w14:textId="227D0F70" w:rsidR="00443D40" w:rsidRPr="00A233BA" w:rsidRDefault="00443D40" w:rsidP="0071272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443D40" w:rsidRPr="00A233BA" w:rsidSect="0071272C">
      <w:headerReference w:type="default" r:id="rId8"/>
      <w:pgSz w:w="16838" w:h="11906" w:orient="landscape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8231FE" w14:textId="77777777" w:rsidR="00B8167A" w:rsidRDefault="00B8167A" w:rsidP="008A0128">
      <w:pPr>
        <w:spacing w:after="0" w:line="240" w:lineRule="auto"/>
      </w:pPr>
      <w:r>
        <w:separator/>
      </w:r>
    </w:p>
  </w:endnote>
  <w:endnote w:type="continuationSeparator" w:id="0">
    <w:p w14:paraId="1676A402" w14:textId="77777777" w:rsidR="00B8167A" w:rsidRDefault="00B8167A" w:rsidP="008A01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54BE85" w14:textId="77777777" w:rsidR="00B8167A" w:rsidRDefault="00B8167A" w:rsidP="008A0128">
      <w:pPr>
        <w:spacing w:after="0" w:line="240" w:lineRule="auto"/>
      </w:pPr>
      <w:r>
        <w:separator/>
      </w:r>
    </w:p>
  </w:footnote>
  <w:footnote w:type="continuationSeparator" w:id="0">
    <w:p w14:paraId="46914E39" w14:textId="77777777" w:rsidR="00B8167A" w:rsidRDefault="00B8167A" w:rsidP="008A012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1646698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B86737D" w14:textId="6FFFCD9F" w:rsidR="003A6DE4" w:rsidRDefault="003A6DE4">
        <w:pPr>
          <w:pStyle w:val="Encabezado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35492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1E65A5E5" w14:textId="77777777" w:rsidR="003A6DE4" w:rsidRDefault="003A6DE4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29B311A"/>
    <w:multiLevelType w:val="multilevel"/>
    <w:tmpl w:val="F70297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843959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28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F2C42"/>
    <w:rsid w:val="0000462C"/>
    <w:rsid w:val="00013AD6"/>
    <w:rsid w:val="00013D7A"/>
    <w:rsid w:val="00014234"/>
    <w:rsid w:val="000165BD"/>
    <w:rsid w:val="00021E88"/>
    <w:rsid w:val="000249E8"/>
    <w:rsid w:val="00024A20"/>
    <w:rsid w:val="00031587"/>
    <w:rsid w:val="000328CB"/>
    <w:rsid w:val="000349FF"/>
    <w:rsid w:val="00036F96"/>
    <w:rsid w:val="0004140B"/>
    <w:rsid w:val="0004189E"/>
    <w:rsid w:val="000426D2"/>
    <w:rsid w:val="00047728"/>
    <w:rsid w:val="0005401D"/>
    <w:rsid w:val="00055EB6"/>
    <w:rsid w:val="000601AA"/>
    <w:rsid w:val="000661CB"/>
    <w:rsid w:val="00067186"/>
    <w:rsid w:val="00085AB8"/>
    <w:rsid w:val="00087F77"/>
    <w:rsid w:val="00090D36"/>
    <w:rsid w:val="00094671"/>
    <w:rsid w:val="00095377"/>
    <w:rsid w:val="0009692E"/>
    <w:rsid w:val="000A1BF8"/>
    <w:rsid w:val="000A3C11"/>
    <w:rsid w:val="000A53BE"/>
    <w:rsid w:val="000A7B62"/>
    <w:rsid w:val="000B12D0"/>
    <w:rsid w:val="000B37AA"/>
    <w:rsid w:val="000B5641"/>
    <w:rsid w:val="000B6E4A"/>
    <w:rsid w:val="000C2CE5"/>
    <w:rsid w:val="000D0368"/>
    <w:rsid w:val="000D1F43"/>
    <w:rsid w:val="000D705E"/>
    <w:rsid w:val="000D707A"/>
    <w:rsid w:val="000D71B5"/>
    <w:rsid w:val="000F211C"/>
    <w:rsid w:val="001016E9"/>
    <w:rsid w:val="001017F8"/>
    <w:rsid w:val="0010516E"/>
    <w:rsid w:val="00110D50"/>
    <w:rsid w:val="00112320"/>
    <w:rsid w:val="00117D0D"/>
    <w:rsid w:val="00126646"/>
    <w:rsid w:val="00133AE5"/>
    <w:rsid w:val="0014255F"/>
    <w:rsid w:val="00146C70"/>
    <w:rsid w:val="00150297"/>
    <w:rsid w:val="00154C6E"/>
    <w:rsid w:val="00156308"/>
    <w:rsid w:val="0016208B"/>
    <w:rsid w:val="00163D82"/>
    <w:rsid w:val="00166D07"/>
    <w:rsid w:val="00167C35"/>
    <w:rsid w:val="00167E95"/>
    <w:rsid w:val="001722E0"/>
    <w:rsid w:val="0018031D"/>
    <w:rsid w:val="001814BF"/>
    <w:rsid w:val="001826BF"/>
    <w:rsid w:val="00184FBD"/>
    <w:rsid w:val="00185B1E"/>
    <w:rsid w:val="00185DD7"/>
    <w:rsid w:val="00193C3B"/>
    <w:rsid w:val="00194936"/>
    <w:rsid w:val="001A06D0"/>
    <w:rsid w:val="001A15E1"/>
    <w:rsid w:val="001A2CE4"/>
    <w:rsid w:val="001A2E9B"/>
    <w:rsid w:val="001A39CA"/>
    <w:rsid w:val="001A60F0"/>
    <w:rsid w:val="001B0981"/>
    <w:rsid w:val="001C119D"/>
    <w:rsid w:val="001C21A9"/>
    <w:rsid w:val="001C4FBC"/>
    <w:rsid w:val="001D28F1"/>
    <w:rsid w:val="001D3602"/>
    <w:rsid w:val="001D7789"/>
    <w:rsid w:val="001E1FAB"/>
    <w:rsid w:val="001E3EB9"/>
    <w:rsid w:val="001F08EF"/>
    <w:rsid w:val="001F1D96"/>
    <w:rsid w:val="001F48D9"/>
    <w:rsid w:val="001F565F"/>
    <w:rsid w:val="001F58A0"/>
    <w:rsid w:val="001F636A"/>
    <w:rsid w:val="001F6698"/>
    <w:rsid w:val="00204D0F"/>
    <w:rsid w:val="002056B7"/>
    <w:rsid w:val="002114A2"/>
    <w:rsid w:val="002126AC"/>
    <w:rsid w:val="0021295B"/>
    <w:rsid w:val="00213B11"/>
    <w:rsid w:val="00215845"/>
    <w:rsid w:val="00215DD4"/>
    <w:rsid w:val="00216E13"/>
    <w:rsid w:val="0021779A"/>
    <w:rsid w:val="002216B5"/>
    <w:rsid w:val="00221923"/>
    <w:rsid w:val="00222AA3"/>
    <w:rsid w:val="0022363E"/>
    <w:rsid w:val="00223F81"/>
    <w:rsid w:val="00233149"/>
    <w:rsid w:val="00235F2D"/>
    <w:rsid w:val="00236035"/>
    <w:rsid w:val="002366FA"/>
    <w:rsid w:val="00237520"/>
    <w:rsid w:val="00241C6B"/>
    <w:rsid w:val="002477EB"/>
    <w:rsid w:val="00247FEB"/>
    <w:rsid w:val="002510E1"/>
    <w:rsid w:val="00256EAC"/>
    <w:rsid w:val="00265593"/>
    <w:rsid w:val="0026763C"/>
    <w:rsid w:val="00270E56"/>
    <w:rsid w:val="002745DD"/>
    <w:rsid w:val="00274B2D"/>
    <w:rsid w:val="002778BA"/>
    <w:rsid w:val="00280E22"/>
    <w:rsid w:val="002854C7"/>
    <w:rsid w:val="00294D83"/>
    <w:rsid w:val="00297577"/>
    <w:rsid w:val="00297B27"/>
    <w:rsid w:val="002A2948"/>
    <w:rsid w:val="002A6967"/>
    <w:rsid w:val="002B22C9"/>
    <w:rsid w:val="002C2337"/>
    <w:rsid w:val="002C30B2"/>
    <w:rsid w:val="002C4CDD"/>
    <w:rsid w:val="002D2166"/>
    <w:rsid w:val="002D27EA"/>
    <w:rsid w:val="002D797D"/>
    <w:rsid w:val="002E026F"/>
    <w:rsid w:val="002E2818"/>
    <w:rsid w:val="002E2DAE"/>
    <w:rsid w:val="002F267D"/>
    <w:rsid w:val="002F2FF9"/>
    <w:rsid w:val="002F4AB6"/>
    <w:rsid w:val="002F5C1F"/>
    <w:rsid w:val="00301457"/>
    <w:rsid w:val="0030216E"/>
    <w:rsid w:val="0030510E"/>
    <w:rsid w:val="00305B43"/>
    <w:rsid w:val="00311B3B"/>
    <w:rsid w:val="00312C38"/>
    <w:rsid w:val="00313311"/>
    <w:rsid w:val="00313C3D"/>
    <w:rsid w:val="00314F42"/>
    <w:rsid w:val="00316B68"/>
    <w:rsid w:val="00316CCC"/>
    <w:rsid w:val="0031781C"/>
    <w:rsid w:val="00322C29"/>
    <w:rsid w:val="00324F19"/>
    <w:rsid w:val="00326100"/>
    <w:rsid w:val="0032649F"/>
    <w:rsid w:val="0032727F"/>
    <w:rsid w:val="00331CD4"/>
    <w:rsid w:val="00333FCF"/>
    <w:rsid w:val="003360EA"/>
    <w:rsid w:val="00343BC1"/>
    <w:rsid w:val="00345321"/>
    <w:rsid w:val="003470E1"/>
    <w:rsid w:val="00347D47"/>
    <w:rsid w:val="00347DDC"/>
    <w:rsid w:val="003528FB"/>
    <w:rsid w:val="00354AE1"/>
    <w:rsid w:val="00357765"/>
    <w:rsid w:val="00363CF8"/>
    <w:rsid w:val="0036503D"/>
    <w:rsid w:val="003715E0"/>
    <w:rsid w:val="003722BB"/>
    <w:rsid w:val="00372FD4"/>
    <w:rsid w:val="0037471A"/>
    <w:rsid w:val="00375644"/>
    <w:rsid w:val="00380851"/>
    <w:rsid w:val="00382E18"/>
    <w:rsid w:val="00390081"/>
    <w:rsid w:val="00390181"/>
    <w:rsid w:val="003A012D"/>
    <w:rsid w:val="003A1862"/>
    <w:rsid w:val="003A3F01"/>
    <w:rsid w:val="003A6DE4"/>
    <w:rsid w:val="003A7845"/>
    <w:rsid w:val="003B043C"/>
    <w:rsid w:val="003B0AE3"/>
    <w:rsid w:val="003B0C40"/>
    <w:rsid w:val="003B5285"/>
    <w:rsid w:val="003B6A7A"/>
    <w:rsid w:val="003B76C4"/>
    <w:rsid w:val="003C0495"/>
    <w:rsid w:val="003C131C"/>
    <w:rsid w:val="003C3057"/>
    <w:rsid w:val="003C31A2"/>
    <w:rsid w:val="003D1A90"/>
    <w:rsid w:val="003D6A0F"/>
    <w:rsid w:val="003E34E8"/>
    <w:rsid w:val="003E5911"/>
    <w:rsid w:val="003E7033"/>
    <w:rsid w:val="003F0FA4"/>
    <w:rsid w:val="003F2C42"/>
    <w:rsid w:val="004019E6"/>
    <w:rsid w:val="004029EF"/>
    <w:rsid w:val="00402E01"/>
    <w:rsid w:val="00403888"/>
    <w:rsid w:val="00405604"/>
    <w:rsid w:val="00407B31"/>
    <w:rsid w:val="0041163D"/>
    <w:rsid w:val="00414AAF"/>
    <w:rsid w:val="0041515F"/>
    <w:rsid w:val="004214B1"/>
    <w:rsid w:val="00421F8F"/>
    <w:rsid w:val="004246DC"/>
    <w:rsid w:val="0042798F"/>
    <w:rsid w:val="00430AD5"/>
    <w:rsid w:val="00431439"/>
    <w:rsid w:val="004329AC"/>
    <w:rsid w:val="00435492"/>
    <w:rsid w:val="004415D8"/>
    <w:rsid w:val="00443897"/>
    <w:rsid w:val="00443D40"/>
    <w:rsid w:val="0044439C"/>
    <w:rsid w:val="0044794C"/>
    <w:rsid w:val="00447CDE"/>
    <w:rsid w:val="00451E48"/>
    <w:rsid w:val="0045313E"/>
    <w:rsid w:val="00455146"/>
    <w:rsid w:val="00457D2B"/>
    <w:rsid w:val="0046113D"/>
    <w:rsid w:val="004662A4"/>
    <w:rsid w:val="004728DE"/>
    <w:rsid w:val="00475539"/>
    <w:rsid w:val="004813DF"/>
    <w:rsid w:val="004824BD"/>
    <w:rsid w:val="00483F62"/>
    <w:rsid w:val="00484779"/>
    <w:rsid w:val="00485091"/>
    <w:rsid w:val="00495C86"/>
    <w:rsid w:val="004A362E"/>
    <w:rsid w:val="004A4E83"/>
    <w:rsid w:val="004B06AE"/>
    <w:rsid w:val="004B1169"/>
    <w:rsid w:val="004B14BD"/>
    <w:rsid w:val="004B14F5"/>
    <w:rsid w:val="004B296D"/>
    <w:rsid w:val="004B33E4"/>
    <w:rsid w:val="004B4492"/>
    <w:rsid w:val="004C0AEF"/>
    <w:rsid w:val="004C501B"/>
    <w:rsid w:val="004C60C2"/>
    <w:rsid w:val="004D0B5D"/>
    <w:rsid w:val="004D1CA9"/>
    <w:rsid w:val="004D2AFC"/>
    <w:rsid w:val="004D2DFA"/>
    <w:rsid w:val="004D5F9E"/>
    <w:rsid w:val="004E15CC"/>
    <w:rsid w:val="004E17C6"/>
    <w:rsid w:val="004E275B"/>
    <w:rsid w:val="004E4B88"/>
    <w:rsid w:val="004E5594"/>
    <w:rsid w:val="004E5F0D"/>
    <w:rsid w:val="004E7B24"/>
    <w:rsid w:val="004F0153"/>
    <w:rsid w:val="004F0E03"/>
    <w:rsid w:val="004F16F4"/>
    <w:rsid w:val="004F263B"/>
    <w:rsid w:val="004F3F24"/>
    <w:rsid w:val="004F5A91"/>
    <w:rsid w:val="004F7FCE"/>
    <w:rsid w:val="00502EE5"/>
    <w:rsid w:val="005134BC"/>
    <w:rsid w:val="00514066"/>
    <w:rsid w:val="005146E7"/>
    <w:rsid w:val="00516215"/>
    <w:rsid w:val="0052145F"/>
    <w:rsid w:val="00531ABD"/>
    <w:rsid w:val="005323E8"/>
    <w:rsid w:val="00541D58"/>
    <w:rsid w:val="00544EF6"/>
    <w:rsid w:val="00546EA0"/>
    <w:rsid w:val="005512F4"/>
    <w:rsid w:val="00553A9E"/>
    <w:rsid w:val="00554325"/>
    <w:rsid w:val="0055684E"/>
    <w:rsid w:val="0056004B"/>
    <w:rsid w:val="0057097D"/>
    <w:rsid w:val="00571206"/>
    <w:rsid w:val="00573331"/>
    <w:rsid w:val="0057441F"/>
    <w:rsid w:val="00576210"/>
    <w:rsid w:val="00576355"/>
    <w:rsid w:val="0057684F"/>
    <w:rsid w:val="0058012D"/>
    <w:rsid w:val="0059797A"/>
    <w:rsid w:val="00597A30"/>
    <w:rsid w:val="005A1442"/>
    <w:rsid w:val="005A2998"/>
    <w:rsid w:val="005A2AED"/>
    <w:rsid w:val="005A4FC6"/>
    <w:rsid w:val="005A7606"/>
    <w:rsid w:val="005A7872"/>
    <w:rsid w:val="005B020E"/>
    <w:rsid w:val="005B0BB6"/>
    <w:rsid w:val="005B11F2"/>
    <w:rsid w:val="005B30B1"/>
    <w:rsid w:val="005B31AF"/>
    <w:rsid w:val="005B70F8"/>
    <w:rsid w:val="005B71C8"/>
    <w:rsid w:val="005C0DB2"/>
    <w:rsid w:val="005C1C74"/>
    <w:rsid w:val="005C4BBA"/>
    <w:rsid w:val="005D1998"/>
    <w:rsid w:val="005F25DC"/>
    <w:rsid w:val="005F30A9"/>
    <w:rsid w:val="005F4E5B"/>
    <w:rsid w:val="005F52F8"/>
    <w:rsid w:val="005F5B84"/>
    <w:rsid w:val="00610388"/>
    <w:rsid w:val="0062159B"/>
    <w:rsid w:val="00631163"/>
    <w:rsid w:val="0063206C"/>
    <w:rsid w:val="006338FC"/>
    <w:rsid w:val="006374C9"/>
    <w:rsid w:val="006407C0"/>
    <w:rsid w:val="006478FB"/>
    <w:rsid w:val="006529A1"/>
    <w:rsid w:val="00652C4B"/>
    <w:rsid w:val="00654101"/>
    <w:rsid w:val="0065683A"/>
    <w:rsid w:val="006571BF"/>
    <w:rsid w:val="0066100A"/>
    <w:rsid w:val="00664F31"/>
    <w:rsid w:val="00666279"/>
    <w:rsid w:val="00670B53"/>
    <w:rsid w:val="0067225D"/>
    <w:rsid w:val="00681E9F"/>
    <w:rsid w:val="00684131"/>
    <w:rsid w:val="00690CAE"/>
    <w:rsid w:val="0069655B"/>
    <w:rsid w:val="00697728"/>
    <w:rsid w:val="00697CE7"/>
    <w:rsid w:val="006A2B10"/>
    <w:rsid w:val="006A2C8B"/>
    <w:rsid w:val="006A5E7A"/>
    <w:rsid w:val="006A6192"/>
    <w:rsid w:val="006A740D"/>
    <w:rsid w:val="006A772E"/>
    <w:rsid w:val="006B11BD"/>
    <w:rsid w:val="006B2ECF"/>
    <w:rsid w:val="006B430E"/>
    <w:rsid w:val="006B765B"/>
    <w:rsid w:val="006D0ABC"/>
    <w:rsid w:val="006D3444"/>
    <w:rsid w:val="006D47E9"/>
    <w:rsid w:val="006E07CD"/>
    <w:rsid w:val="006E413B"/>
    <w:rsid w:val="006E53DF"/>
    <w:rsid w:val="006E73A6"/>
    <w:rsid w:val="006F0BB1"/>
    <w:rsid w:val="006F0D38"/>
    <w:rsid w:val="006F1049"/>
    <w:rsid w:val="007058D4"/>
    <w:rsid w:val="00705AF0"/>
    <w:rsid w:val="007111FF"/>
    <w:rsid w:val="0071272C"/>
    <w:rsid w:val="00712F86"/>
    <w:rsid w:val="0071366E"/>
    <w:rsid w:val="00714673"/>
    <w:rsid w:val="00715D55"/>
    <w:rsid w:val="00716F32"/>
    <w:rsid w:val="00722D07"/>
    <w:rsid w:val="00725E6B"/>
    <w:rsid w:val="00726323"/>
    <w:rsid w:val="0072673D"/>
    <w:rsid w:val="0072796B"/>
    <w:rsid w:val="00727C07"/>
    <w:rsid w:val="00731435"/>
    <w:rsid w:val="007348C6"/>
    <w:rsid w:val="00737AAF"/>
    <w:rsid w:val="00745254"/>
    <w:rsid w:val="0074615B"/>
    <w:rsid w:val="00747ADA"/>
    <w:rsid w:val="00750BD2"/>
    <w:rsid w:val="007529D5"/>
    <w:rsid w:val="00755C13"/>
    <w:rsid w:val="00756427"/>
    <w:rsid w:val="007611C2"/>
    <w:rsid w:val="00762EC4"/>
    <w:rsid w:val="00763762"/>
    <w:rsid w:val="00765C71"/>
    <w:rsid w:val="00767320"/>
    <w:rsid w:val="007703CE"/>
    <w:rsid w:val="007703DF"/>
    <w:rsid w:val="0077091E"/>
    <w:rsid w:val="00771F86"/>
    <w:rsid w:val="00774153"/>
    <w:rsid w:val="00774F61"/>
    <w:rsid w:val="00791772"/>
    <w:rsid w:val="0079186F"/>
    <w:rsid w:val="00794F4E"/>
    <w:rsid w:val="00795A4A"/>
    <w:rsid w:val="00796E69"/>
    <w:rsid w:val="007A0F09"/>
    <w:rsid w:val="007A0FD7"/>
    <w:rsid w:val="007A6A64"/>
    <w:rsid w:val="007A78AA"/>
    <w:rsid w:val="007A7E94"/>
    <w:rsid w:val="007B0AEA"/>
    <w:rsid w:val="007B4683"/>
    <w:rsid w:val="007B533C"/>
    <w:rsid w:val="007B7DD6"/>
    <w:rsid w:val="007C1CD1"/>
    <w:rsid w:val="007C26D2"/>
    <w:rsid w:val="007C2DF4"/>
    <w:rsid w:val="007C7DD8"/>
    <w:rsid w:val="007D1393"/>
    <w:rsid w:val="007D1A0F"/>
    <w:rsid w:val="007D23D3"/>
    <w:rsid w:val="007D7095"/>
    <w:rsid w:val="007F1500"/>
    <w:rsid w:val="007F29E6"/>
    <w:rsid w:val="007F4105"/>
    <w:rsid w:val="007F5672"/>
    <w:rsid w:val="007F5957"/>
    <w:rsid w:val="007F5AF8"/>
    <w:rsid w:val="007F7759"/>
    <w:rsid w:val="0080596C"/>
    <w:rsid w:val="00812567"/>
    <w:rsid w:val="00814E68"/>
    <w:rsid w:val="00815D1E"/>
    <w:rsid w:val="0082228C"/>
    <w:rsid w:val="00823394"/>
    <w:rsid w:val="0082410F"/>
    <w:rsid w:val="00824EB7"/>
    <w:rsid w:val="00825123"/>
    <w:rsid w:val="008475D5"/>
    <w:rsid w:val="00851820"/>
    <w:rsid w:val="008531A1"/>
    <w:rsid w:val="00854719"/>
    <w:rsid w:val="008616D1"/>
    <w:rsid w:val="00870C17"/>
    <w:rsid w:val="00870EA2"/>
    <w:rsid w:val="00875895"/>
    <w:rsid w:val="00876B1A"/>
    <w:rsid w:val="00882CAC"/>
    <w:rsid w:val="008841B2"/>
    <w:rsid w:val="00891807"/>
    <w:rsid w:val="00897AD2"/>
    <w:rsid w:val="008A0128"/>
    <w:rsid w:val="008A02FF"/>
    <w:rsid w:val="008A1FB3"/>
    <w:rsid w:val="008A2597"/>
    <w:rsid w:val="008A567F"/>
    <w:rsid w:val="008B156E"/>
    <w:rsid w:val="008B76F3"/>
    <w:rsid w:val="008C35C8"/>
    <w:rsid w:val="008C39BC"/>
    <w:rsid w:val="008C6050"/>
    <w:rsid w:val="008C7524"/>
    <w:rsid w:val="008D1270"/>
    <w:rsid w:val="008D7E87"/>
    <w:rsid w:val="008E059C"/>
    <w:rsid w:val="008E2F48"/>
    <w:rsid w:val="008E44F1"/>
    <w:rsid w:val="008F0FE2"/>
    <w:rsid w:val="008F493E"/>
    <w:rsid w:val="008F5781"/>
    <w:rsid w:val="00900824"/>
    <w:rsid w:val="00906206"/>
    <w:rsid w:val="00910D2E"/>
    <w:rsid w:val="009143D2"/>
    <w:rsid w:val="00917C90"/>
    <w:rsid w:val="0092136D"/>
    <w:rsid w:val="009249AD"/>
    <w:rsid w:val="00926717"/>
    <w:rsid w:val="009267DC"/>
    <w:rsid w:val="0093263C"/>
    <w:rsid w:val="00935A3A"/>
    <w:rsid w:val="00942052"/>
    <w:rsid w:val="00944001"/>
    <w:rsid w:val="00945513"/>
    <w:rsid w:val="009467E2"/>
    <w:rsid w:val="00952B4B"/>
    <w:rsid w:val="009532A3"/>
    <w:rsid w:val="009548DA"/>
    <w:rsid w:val="00957C24"/>
    <w:rsid w:val="00970378"/>
    <w:rsid w:val="00972E07"/>
    <w:rsid w:val="00973BFB"/>
    <w:rsid w:val="00980B29"/>
    <w:rsid w:val="0098110E"/>
    <w:rsid w:val="00983349"/>
    <w:rsid w:val="0098592B"/>
    <w:rsid w:val="009938C3"/>
    <w:rsid w:val="009A020F"/>
    <w:rsid w:val="009A78DC"/>
    <w:rsid w:val="009B680F"/>
    <w:rsid w:val="009C0378"/>
    <w:rsid w:val="009C172B"/>
    <w:rsid w:val="009C3897"/>
    <w:rsid w:val="009C7F3F"/>
    <w:rsid w:val="009D0455"/>
    <w:rsid w:val="009D2D38"/>
    <w:rsid w:val="009D36DF"/>
    <w:rsid w:val="009D6653"/>
    <w:rsid w:val="009E04AE"/>
    <w:rsid w:val="009E5DD9"/>
    <w:rsid w:val="009E72CE"/>
    <w:rsid w:val="009E74F0"/>
    <w:rsid w:val="009E7537"/>
    <w:rsid w:val="009F0A8E"/>
    <w:rsid w:val="009F0A92"/>
    <w:rsid w:val="009F3A95"/>
    <w:rsid w:val="009F6A4C"/>
    <w:rsid w:val="009F73BC"/>
    <w:rsid w:val="00A00B45"/>
    <w:rsid w:val="00A07CA9"/>
    <w:rsid w:val="00A13101"/>
    <w:rsid w:val="00A13D22"/>
    <w:rsid w:val="00A2091E"/>
    <w:rsid w:val="00A233BA"/>
    <w:rsid w:val="00A27275"/>
    <w:rsid w:val="00A33676"/>
    <w:rsid w:val="00A35EF0"/>
    <w:rsid w:val="00A3604F"/>
    <w:rsid w:val="00A377B0"/>
    <w:rsid w:val="00A37EB2"/>
    <w:rsid w:val="00A4078A"/>
    <w:rsid w:val="00A42279"/>
    <w:rsid w:val="00A42A25"/>
    <w:rsid w:val="00A4718A"/>
    <w:rsid w:val="00A47481"/>
    <w:rsid w:val="00A56EE5"/>
    <w:rsid w:val="00A65182"/>
    <w:rsid w:val="00A70B4B"/>
    <w:rsid w:val="00A773E4"/>
    <w:rsid w:val="00A80C2A"/>
    <w:rsid w:val="00A864E3"/>
    <w:rsid w:val="00A91EA2"/>
    <w:rsid w:val="00AA0FFA"/>
    <w:rsid w:val="00AA25D8"/>
    <w:rsid w:val="00AA4C43"/>
    <w:rsid w:val="00AA6AC6"/>
    <w:rsid w:val="00AB4594"/>
    <w:rsid w:val="00AC0E52"/>
    <w:rsid w:val="00AC4D04"/>
    <w:rsid w:val="00AC748F"/>
    <w:rsid w:val="00AD3911"/>
    <w:rsid w:val="00AD6A50"/>
    <w:rsid w:val="00AD70FF"/>
    <w:rsid w:val="00AE0983"/>
    <w:rsid w:val="00AE0C5E"/>
    <w:rsid w:val="00AE38F0"/>
    <w:rsid w:val="00AE3A5D"/>
    <w:rsid w:val="00AE5F13"/>
    <w:rsid w:val="00AE70E3"/>
    <w:rsid w:val="00AF0040"/>
    <w:rsid w:val="00AF03AF"/>
    <w:rsid w:val="00AF0B31"/>
    <w:rsid w:val="00AF1336"/>
    <w:rsid w:val="00AF438F"/>
    <w:rsid w:val="00AF7C82"/>
    <w:rsid w:val="00B00C2D"/>
    <w:rsid w:val="00B020A1"/>
    <w:rsid w:val="00B100C8"/>
    <w:rsid w:val="00B10998"/>
    <w:rsid w:val="00B10C90"/>
    <w:rsid w:val="00B1291B"/>
    <w:rsid w:val="00B132B6"/>
    <w:rsid w:val="00B168E3"/>
    <w:rsid w:val="00B16912"/>
    <w:rsid w:val="00B20757"/>
    <w:rsid w:val="00B21BF2"/>
    <w:rsid w:val="00B22265"/>
    <w:rsid w:val="00B26377"/>
    <w:rsid w:val="00B273B4"/>
    <w:rsid w:val="00B278FC"/>
    <w:rsid w:val="00B31A6E"/>
    <w:rsid w:val="00B31DD0"/>
    <w:rsid w:val="00B34780"/>
    <w:rsid w:val="00B45D61"/>
    <w:rsid w:val="00B57C96"/>
    <w:rsid w:val="00B60409"/>
    <w:rsid w:val="00B628F4"/>
    <w:rsid w:val="00B6411E"/>
    <w:rsid w:val="00B66C15"/>
    <w:rsid w:val="00B706FD"/>
    <w:rsid w:val="00B730BE"/>
    <w:rsid w:val="00B73A98"/>
    <w:rsid w:val="00B75C46"/>
    <w:rsid w:val="00B77AB4"/>
    <w:rsid w:val="00B8167A"/>
    <w:rsid w:val="00B86CF9"/>
    <w:rsid w:val="00B87A92"/>
    <w:rsid w:val="00B90069"/>
    <w:rsid w:val="00B92209"/>
    <w:rsid w:val="00B932B3"/>
    <w:rsid w:val="00B93734"/>
    <w:rsid w:val="00B96AAB"/>
    <w:rsid w:val="00BA020D"/>
    <w:rsid w:val="00BA2DB0"/>
    <w:rsid w:val="00BA655A"/>
    <w:rsid w:val="00BA7C1D"/>
    <w:rsid w:val="00BB2BBF"/>
    <w:rsid w:val="00BB2CF1"/>
    <w:rsid w:val="00BB4AFE"/>
    <w:rsid w:val="00BB6443"/>
    <w:rsid w:val="00BC0093"/>
    <w:rsid w:val="00BC21E7"/>
    <w:rsid w:val="00BC444C"/>
    <w:rsid w:val="00BC7F1F"/>
    <w:rsid w:val="00BD2E5C"/>
    <w:rsid w:val="00BE2555"/>
    <w:rsid w:val="00BE5220"/>
    <w:rsid w:val="00BE7C6C"/>
    <w:rsid w:val="00BF1FCE"/>
    <w:rsid w:val="00BF64F8"/>
    <w:rsid w:val="00BF6D25"/>
    <w:rsid w:val="00BF7985"/>
    <w:rsid w:val="00C036EE"/>
    <w:rsid w:val="00C03EA9"/>
    <w:rsid w:val="00C103BE"/>
    <w:rsid w:val="00C1538A"/>
    <w:rsid w:val="00C16D64"/>
    <w:rsid w:val="00C208C9"/>
    <w:rsid w:val="00C20945"/>
    <w:rsid w:val="00C32C8C"/>
    <w:rsid w:val="00C35E6F"/>
    <w:rsid w:val="00C3656C"/>
    <w:rsid w:val="00C379A2"/>
    <w:rsid w:val="00C37B4A"/>
    <w:rsid w:val="00C434A4"/>
    <w:rsid w:val="00C456AD"/>
    <w:rsid w:val="00C53A9A"/>
    <w:rsid w:val="00C572BF"/>
    <w:rsid w:val="00C5788F"/>
    <w:rsid w:val="00C65A6D"/>
    <w:rsid w:val="00C83FAB"/>
    <w:rsid w:val="00C84896"/>
    <w:rsid w:val="00CA6CE0"/>
    <w:rsid w:val="00CA6CEC"/>
    <w:rsid w:val="00CB5E33"/>
    <w:rsid w:val="00CB6AF1"/>
    <w:rsid w:val="00CC202C"/>
    <w:rsid w:val="00CC38EC"/>
    <w:rsid w:val="00CC6EED"/>
    <w:rsid w:val="00CC7C36"/>
    <w:rsid w:val="00CD21CC"/>
    <w:rsid w:val="00CD5318"/>
    <w:rsid w:val="00CE2F91"/>
    <w:rsid w:val="00CE3849"/>
    <w:rsid w:val="00CE6444"/>
    <w:rsid w:val="00CE6CB2"/>
    <w:rsid w:val="00CF0538"/>
    <w:rsid w:val="00CF2F61"/>
    <w:rsid w:val="00CF3ADF"/>
    <w:rsid w:val="00CF4789"/>
    <w:rsid w:val="00CF4A0E"/>
    <w:rsid w:val="00CF53F1"/>
    <w:rsid w:val="00CF6E2A"/>
    <w:rsid w:val="00D0013C"/>
    <w:rsid w:val="00D00F7F"/>
    <w:rsid w:val="00D046E0"/>
    <w:rsid w:val="00D1495C"/>
    <w:rsid w:val="00D15399"/>
    <w:rsid w:val="00D20D26"/>
    <w:rsid w:val="00D21056"/>
    <w:rsid w:val="00D277BC"/>
    <w:rsid w:val="00D322E5"/>
    <w:rsid w:val="00D33001"/>
    <w:rsid w:val="00D336DB"/>
    <w:rsid w:val="00D346AF"/>
    <w:rsid w:val="00D352B2"/>
    <w:rsid w:val="00D37410"/>
    <w:rsid w:val="00D37988"/>
    <w:rsid w:val="00D46F5C"/>
    <w:rsid w:val="00D51696"/>
    <w:rsid w:val="00D529A7"/>
    <w:rsid w:val="00D60B3D"/>
    <w:rsid w:val="00D633C9"/>
    <w:rsid w:val="00D65356"/>
    <w:rsid w:val="00D67928"/>
    <w:rsid w:val="00D67C36"/>
    <w:rsid w:val="00D75FDF"/>
    <w:rsid w:val="00D84166"/>
    <w:rsid w:val="00D915C6"/>
    <w:rsid w:val="00D95A26"/>
    <w:rsid w:val="00D97A52"/>
    <w:rsid w:val="00DA601D"/>
    <w:rsid w:val="00DA69CF"/>
    <w:rsid w:val="00DA7D7C"/>
    <w:rsid w:val="00DB2CB0"/>
    <w:rsid w:val="00DB3511"/>
    <w:rsid w:val="00DB786A"/>
    <w:rsid w:val="00DC105A"/>
    <w:rsid w:val="00DC4FEC"/>
    <w:rsid w:val="00DC5160"/>
    <w:rsid w:val="00DD13E1"/>
    <w:rsid w:val="00DD2AE4"/>
    <w:rsid w:val="00DE1E5F"/>
    <w:rsid w:val="00DE2B62"/>
    <w:rsid w:val="00DE4BD1"/>
    <w:rsid w:val="00DE4E6C"/>
    <w:rsid w:val="00DF0DF1"/>
    <w:rsid w:val="00DF390D"/>
    <w:rsid w:val="00DF4A26"/>
    <w:rsid w:val="00DF54E4"/>
    <w:rsid w:val="00E00503"/>
    <w:rsid w:val="00E061AA"/>
    <w:rsid w:val="00E10929"/>
    <w:rsid w:val="00E11BA3"/>
    <w:rsid w:val="00E13234"/>
    <w:rsid w:val="00E13287"/>
    <w:rsid w:val="00E1335D"/>
    <w:rsid w:val="00E228D8"/>
    <w:rsid w:val="00E26B41"/>
    <w:rsid w:val="00E2779A"/>
    <w:rsid w:val="00E30ED8"/>
    <w:rsid w:val="00E30F08"/>
    <w:rsid w:val="00E36920"/>
    <w:rsid w:val="00E408B8"/>
    <w:rsid w:val="00E461A7"/>
    <w:rsid w:val="00E478F2"/>
    <w:rsid w:val="00E500FF"/>
    <w:rsid w:val="00E502D7"/>
    <w:rsid w:val="00E5453D"/>
    <w:rsid w:val="00E56135"/>
    <w:rsid w:val="00E56C4F"/>
    <w:rsid w:val="00E616B6"/>
    <w:rsid w:val="00E619B8"/>
    <w:rsid w:val="00E62E78"/>
    <w:rsid w:val="00E63442"/>
    <w:rsid w:val="00E70F39"/>
    <w:rsid w:val="00E713C4"/>
    <w:rsid w:val="00E71E4C"/>
    <w:rsid w:val="00E7210D"/>
    <w:rsid w:val="00E7527D"/>
    <w:rsid w:val="00E80228"/>
    <w:rsid w:val="00E80CEC"/>
    <w:rsid w:val="00E819C7"/>
    <w:rsid w:val="00E82DB9"/>
    <w:rsid w:val="00E85697"/>
    <w:rsid w:val="00E85831"/>
    <w:rsid w:val="00E86A65"/>
    <w:rsid w:val="00E87A57"/>
    <w:rsid w:val="00E92CD7"/>
    <w:rsid w:val="00E939B4"/>
    <w:rsid w:val="00E94A4F"/>
    <w:rsid w:val="00EA5B9C"/>
    <w:rsid w:val="00EA71A1"/>
    <w:rsid w:val="00EB0908"/>
    <w:rsid w:val="00EB44AB"/>
    <w:rsid w:val="00EB5770"/>
    <w:rsid w:val="00EC0D09"/>
    <w:rsid w:val="00EC41AD"/>
    <w:rsid w:val="00EC685E"/>
    <w:rsid w:val="00ED0A0C"/>
    <w:rsid w:val="00ED58AB"/>
    <w:rsid w:val="00EE658D"/>
    <w:rsid w:val="00EE6FC8"/>
    <w:rsid w:val="00EE7EF2"/>
    <w:rsid w:val="00EF2D4A"/>
    <w:rsid w:val="00EF38B2"/>
    <w:rsid w:val="00EF51D9"/>
    <w:rsid w:val="00F00D6B"/>
    <w:rsid w:val="00F01508"/>
    <w:rsid w:val="00F01BEA"/>
    <w:rsid w:val="00F041F5"/>
    <w:rsid w:val="00F06482"/>
    <w:rsid w:val="00F21A90"/>
    <w:rsid w:val="00F22F90"/>
    <w:rsid w:val="00F24F08"/>
    <w:rsid w:val="00F25191"/>
    <w:rsid w:val="00F25E93"/>
    <w:rsid w:val="00F2626F"/>
    <w:rsid w:val="00F278A1"/>
    <w:rsid w:val="00F30ECE"/>
    <w:rsid w:val="00F316CC"/>
    <w:rsid w:val="00F31C24"/>
    <w:rsid w:val="00F34977"/>
    <w:rsid w:val="00F36176"/>
    <w:rsid w:val="00F40DCD"/>
    <w:rsid w:val="00F42B64"/>
    <w:rsid w:val="00F43202"/>
    <w:rsid w:val="00F43AA9"/>
    <w:rsid w:val="00F561DD"/>
    <w:rsid w:val="00F57F70"/>
    <w:rsid w:val="00F61ED8"/>
    <w:rsid w:val="00F62759"/>
    <w:rsid w:val="00F6324D"/>
    <w:rsid w:val="00F65772"/>
    <w:rsid w:val="00F80A00"/>
    <w:rsid w:val="00F82CD8"/>
    <w:rsid w:val="00F8356D"/>
    <w:rsid w:val="00F83CC1"/>
    <w:rsid w:val="00F85AD2"/>
    <w:rsid w:val="00F9259F"/>
    <w:rsid w:val="00F925E1"/>
    <w:rsid w:val="00F96E9A"/>
    <w:rsid w:val="00F971A1"/>
    <w:rsid w:val="00FA1AFB"/>
    <w:rsid w:val="00FA28A3"/>
    <w:rsid w:val="00FB166B"/>
    <w:rsid w:val="00FB21DE"/>
    <w:rsid w:val="00FC6E54"/>
    <w:rsid w:val="00FE0969"/>
    <w:rsid w:val="00FE21AA"/>
    <w:rsid w:val="00FE2A5A"/>
    <w:rsid w:val="00FE71C9"/>
    <w:rsid w:val="00FE7206"/>
    <w:rsid w:val="00FF2A11"/>
    <w:rsid w:val="00FF4998"/>
    <w:rsid w:val="00FF558E"/>
    <w:rsid w:val="00FF6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69014E4"/>
  <w15:docId w15:val="{71540C31-49F2-4B7B-B444-D8D099FFC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35776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F0B3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3F2C42"/>
    <w:rPr>
      <w:color w:val="0000FF" w:themeColor="hyperlink"/>
      <w:u w:val="single"/>
    </w:rPr>
  </w:style>
  <w:style w:type="table" w:styleId="Tablaconcuadrcula">
    <w:name w:val="Table Grid"/>
    <w:basedOn w:val="Tablanormal"/>
    <w:uiPriority w:val="59"/>
    <w:rsid w:val="00BF64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6215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2159B"/>
    <w:rPr>
      <w:rFonts w:ascii="Tahoma" w:hAnsi="Tahoma" w:cs="Tahoma"/>
      <w:sz w:val="16"/>
      <w:szCs w:val="16"/>
    </w:rPr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314F42"/>
    <w:rPr>
      <w:color w:val="605E5C"/>
      <w:shd w:val="clear" w:color="auto" w:fill="E1DFDD"/>
    </w:rPr>
  </w:style>
  <w:style w:type="character" w:styleId="Refdecomentario">
    <w:name w:val="annotation reference"/>
    <w:basedOn w:val="Fuentedeprrafopredeter"/>
    <w:uiPriority w:val="99"/>
    <w:semiHidden/>
    <w:unhideWhenUsed/>
    <w:rsid w:val="00E11BA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E11BA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E11BA3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11BA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11BA3"/>
    <w:rPr>
      <w:b/>
      <w:bCs/>
      <w:sz w:val="20"/>
      <w:szCs w:val="20"/>
    </w:rPr>
  </w:style>
  <w:style w:type="character" w:customStyle="1" w:styleId="Ttulo1Car">
    <w:name w:val="Título 1 Car"/>
    <w:basedOn w:val="Fuentedeprrafopredeter"/>
    <w:link w:val="Ttulo1"/>
    <w:uiPriority w:val="9"/>
    <w:rsid w:val="0035776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Revisin">
    <w:name w:val="Revision"/>
    <w:hidden/>
    <w:uiPriority w:val="99"/>
    <w:semiHidden/>
    <w:rsid w:val="006A2B10"/>
    <w:pPr>
      <w:spacing w:after="0" w:line="240" w:lineRule="auto"/>
    </w:pPr>
  </w:style>
  <w:style w:type="paragraph" w:styleId="Encabezado">
    <w:name w:val="header"/>
    <w:basedOn w:val="Normal"/>
    <w:link w:val="EncabezadoCar"/>
    <w:uiPriority w:val="99"/>
    <w:unhideWhenUsed/>
    <w:rsid w:val="008A01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A0128"/>
  </w:style>
  <w:style w:type="paragraph" w:styleId="Piedepgina">
    <w:name w:val="footer"/>
    <w:basedOn w:val="Normal"/>
    <w:link w:val="PiedepginaCar"/>
    <w:uiPriority w:val="99"/>
    <w:unhideWhenUsed/>
    <w:rsid w:val="008A01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A0128"/>
  </w:style>
  <w:style w:type="character" w:styleId="Hipervnculovisitado">
    <w:name w:val="FollowedHyperlink"/>
    <w:basedOn w:val="Fuentedeprrafopredeter"/>
    <w:uiPriority w:val="99"/>
    <w:semiHidden/>
    <w:unhideWhenUsed/>
    <w:rsid w:val="0030510E"/>
    <w:rPr>
      <w:color w:val="800080"/>
      <w:u w:val="single"/>
    </w:rPr>
  </w:style>
  <w:style w:type="paragraph" w:customStyle="1" w:styleId="msonormal0">
    <w:name w:val="msonormal"/>
    <w:basedOn w:val="Normal"/>
    <w:rsid w:val="003051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PE" w:eastAsia="es-PE"/>
    </w:rPr>
  </w:style>
  <w:style w:type="paragraph" w:customStyle="1" w:styleId="font0">
    <w:name w:val="font0"/>
    <w:basedOn w:val="Normal"/>
    <w:rsid w:val="003051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s-PE" w:eastAsia="es-PE"/>
    </w:rPr>
  </w:style>
  <w:style w:type="paragraph" w:customStyle="1" w:styleId="font5">
    <w:name w:val="font5"/>
    <w:basedOn w:val="Normal"/>
    <w:rsid w:val="003051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s-PE" w:eastAsia="es-PE"/>
    </w:rPr>
  </w:style>
  <w:style w:type="paragraph" w:customStyle="1" w:styleId="xl65">
    <w:name w:val="xl65"/>
    <w:basedOn w:val="Normal"/>
    <w:rsid w:val="003051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PE" w:eastAsia="es-PE"/>
    </w:rPr>
  </w:style>
  <w:style w:type="paragraph" w:customStyle="1" w:styleId="xl66">
    <w:name w:val="xl66"/>
    <w:basedOn w:val="Normal"/>
    <w:rsid w:val="003051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s-PE" w:eastAsia="es-PE"/>
    </w:rPr>
  </w:style>
  <w:style w:type="paragraph" w:customStyle="1" w:styleId="xl67">
    <w:name w:val="xl67"/>
    <w:basedOn w:val="Normal"/>
    <w:rsid w:val="003051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PE" w:eastAsia="es-PE"/>
    </w:rPr>
  </w:style>
  <w:style w:type="paragraph" w:customStyle="1" w:styleId="xl68">
    <w:name w:val="xl68"/>
    <w:basedOn w:val="Normal"/>
    <w:rsid w:val="003051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s-PE" w:eastAsia="es-PE"/>
    </w:rPr>
  </w:style>
  <w:style w:type="paragraph" w:customStyle="1" w:styleId="xl69">
    <w:name w:val="xl69"/>
    <w:basedOn w:val="Normal"/>
    <w:rsid w:val="003051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PE" w:eastAsia="es-PE"/>
    </w:rPr>
  </w:style>
  <w:style w:type="paragraph" w:customStyle="1" w:styleId="xl70">
    <w:name w:val="xl70"/>
    <w:basedOn w:val="Normal"/>
    <w:rsid w:val="003051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PE" w:eastAsia="es-PE"/>
    </w:rPr>
  </w:style>
  <w:style w:type="paragraph" w:customStyle="1" w:styleId="xl71">
    <w:name w:val="xl71"/>
    <w:basedOn w:val="Normal"/>
    <w:rsid w:val="003051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PE" w:eastAsia="es-PE"/>
    </w:rPr>
  </w:style>
  <w:style w:type="character" w:customStyle="1" w:styleId="UnresolvedMention2">
    <w:name w:val="Unresolved Mention2"/>
    <w:basedOn w:val="Fuentedeprrafopredeter"/>
    <w:uiPriority w:val="99"/>
    <w:semiHidden/>
    <w:unhideWhenUsed/>
    <w:rsid w:val="00AA6AC6"/>
    <w:rPr>
      <w:color w:val="605E5C"/>
      <w:shd w:val="clear" w:color="auto" w:fill="E1DFDD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F0B31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Mencinsinresolver">
    <w:name w:val="Unresolved Mention"/>
    <w:basedOn w:val="Fuentedeprrafopredeter"/>
    <w:uiPriority w:val="99"/>
    <w:semiHidden/>
    <w:unhideWhenUsed/>
    <w:rsid w:val="00AF0B3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950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4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B0B9A65-A237-4529-843C-A3959EECE5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0</TotalTime>
  <Pages>2</Pages>
  <Words>512</Words>
  <Characters>2817</Characters>
  <Application>Microsoft Office Word</Application>
  <DocSecurity>0</DocSecurity>
  <Lines>23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otilal</dc:creator>
  <cp:lastModifiedBy>Danilo Bustamante</cp:lastModifiedBy>
  <cp:revision>33</cp:revision>
  <cp:lastPrinted>2025-11-18T20:03:00Z</cp:lastPrinted>
  <dcterms:created xsi:type="dcterms:W3CDTF">2025-12-16T10:29:00Z</dcterms:created>
  <dcterms:modified xsi:type="dcterms:W3CDTF">2026-06-09T13:43:00Z</dcterms:modified>
</cp:coreProperties>
</file>